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38A2" w:rsidRPr="00A96673" w:rsidRDefault="00F438A2" w:rsidP="00F438A2">
      <w:pPr>
        <w:spacing w:after="0" w:line="240" w:lineRule="auto"/>
        <w:ind w:firstLine="708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bookmarkStart w:id="0" w:name="_GoBack"/>
      <w:bookmarkEnd w:id="0"/>
      <w:r w:rsidRPr="00A96673">
        <w:rPr>
          <w:rFonts w:ascii="Times New Roman" w:hAnsi="Times New Roman"/>
          <w:b/>
          <w:bCs/>
          <w:sz w:val="24"/>
          <w:szCs w:val="24"/>
          <w:lang w:val="en-US"/>
        </w:rPr>
        <w:t>Supplementary materials:</w:t>
      </w:r>
    </w:p>
    <w:p w:rsidR="00F438A2" w:rsidRPr="00A96673" w:rsidRDefault="00F438A2" w:rsidP="00AE2452">
      <w:pPr>
        <w:widowControl w:val="0"/>
        <w:autoSpaceDE w:val="0"/>
        <w:autoSpaceDN w:val="0"/>
        <w:adjustRightInd w:val="0"/>
        <w:spacing w:after="0" w:line="360" w:lineRule="auto"/>
        <w:ind w:firstLine="709"/>
        <w:jc w:val="both"/>
        <w:rPr>
          <w:rFonts w:ascii="Times New Roman" w:hAnsi="Times New Roman"/>
          <w:sz w:val="24"/>
          <w:szCs w:val="24"/>
        </w:rPr>
      </w:pPr>
    </w:p>
    <w:p w:rsidR="00F438A2" w:rsidRPr="00A96673" w:rsidRDefault="00C005EC" w:rsidP="00AE2452">
      <w:pPr>
        <w:widowControl w:val="0"/>
        <w:autoSpaceDE w:val="0"/>
        <w:autoSpaceDN w:val="0"/>
        <w:adjustRightInd w:val="0"/>
        <w:spacing w:after="0" w:line="360" w:lineRule="auto"/>
        <w:ind w:firstLine="709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4943475" cy="3276600"/>
            <wp:effectExtent l="0" t="0" r="9525" b="0"/>
            <wp:docPr id="1" name="Рисунок 1" descr="C:\Users\Olga\Downloads\V2 46.83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Рисунок 1" descr="C:\Users\Olga\Downloads\V2 46.832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3475" cy="327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38A2" w:rsidRPr="00A96673" w:rsidRDefault="00F438A2" w:rsidP="00F438A2">
      <w:pPr>
        <w:spacing w:after="0" w:line="360" w:lineRule="auto"/>
        <w:ind w:firstLine="709"/>
        <w:jc w:val="both"/>
        <w:rPr>
          <w:rFonts w:ascii="Times New Roman" w:hAnsi="Times New Roman"/>
          <w:sz w:val="24"/>
          <w:szCs w:val="24"/>
          <w:lang w:val="en-US"/>
        </w:rPr>
      </w:pPr>
      <w:r w:rsidRPr="00A96673">
        <w:rPr>
          <w:rFonts w:ascii="Times New Roman" w:hAnsi="Times New Roman"/>
          <w:b/>
          <w:bCs/>
          <w:sz w:val="24"/>
          <w:szCs w:val="24"/>
          <w:lang w:val="en-US"/>
        </w:rPr>
        <w:t>Fig. S1.</w:t>
      </w:r>
      <w:r w:rsidRPr="00A96673">
        <w:rPr>
          <w:rFonts w:ascii="Times New Roman" w:hAnsi="Times New Roman"/>
          <w:sz w:val="24"/>
          <w:szCs w:val="24"/>
          <w:lang w:val="en-US"/>
        </w:rPr>
        <w:t xml:space="preserve"> Allelic discrimination plot for SNP rs4644832 </w:t>
      </w:r>
      <w:r w:rsidRPr="00A96673">
        <w:rPr>
          <w:rFonts w:ascii="Times New Roman" w:hAnsi="Times New Roman"/>
          <w:i/>
          <w:sz w:val="24"/>
          <w:szCs w:val="24"/>
          <w:lang w:val="en-US"/>
        </w:rPr>
        <w:t xml:space="preserve">SERF2 </w:t>
      </w:r>
      <w:r w:rsidRPr="00A96673">
        <w:rPr>
          <w:rFonts w:ascii="Times New Roman" w:hAnsi="Times New Roman"/>
          <w:sz w:val="24"/>
          <w:szCs w:val="24"/>
          <w:lang w:val="en-US"/>
        </w:rPr>
        <w:t>assay designed for this study. The plot shows clear separation between the signals derived from allele 1 (rs4644832 G, FAM fluorescent dye) or allele 2 rs4644832 A, ROX fluorescent dye). Genotypes AA, AG, and GG are shown as squares, triangles, and circles, respectively.</w:t>
      </w:r>
    </w:p>
    <w:p w:rsidR="00F438A2" w:rsidRPr="00A96673" w:rsidRDefault="00F438A2" w:rsidP="00AE2452">
      <w:pPr>
        <w:widowControl w:val="0"/>
        <w:autoSpaceDE w:val="0"/>
        <w:autoSpaceDN w:val="0"/>
        <w:adjustRightInd w:val="0"/>
        <w:spacing w:after="0" w:line="360" w:lineRule="auto"/>
        <w:ind w:firstLine="709"/>
        <w:jc w:val="both"/>
        <w:rPr>
          <w:rFonts w:ascii="Times New Roman" w:hAnsi="Times New Roman"/>
          <w:sz w:val="24"/>
          <w:szCs w:val="24"/>
        </w:rPr>
      </w:pPr>
    </w:p>
    <w:p w:rsidR="00A204BC" w:rsidRPr="00A96673" w:rsidRDefault="00A204BC" w:rsidP="00722813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  <w:sectPr w:rsidR="00A204BC" w:rsidRPr="00A96673" w:rsidSect="00681694"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</w:p>
    <w:p w:rsidR="00722813" w:rsidRPr="00A96673" w:rsidRDefault="00722813" w:rsidP="00722813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A96673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Table S1</w:t>
      </w:r>
    </w:p>
    <w:p w:rsidR="00722813" w:rsidRPr="00A96673" w:rsidRDefault="00722813" w:rsidP="0072281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96673">
        <w:rPr>
          <w:rFonts w:ascii="Times New Roman" w:hAnsi="Times New Roman"/>
          <w:sz w:val="24"/>
          <w:szCs w:val="24"/>
          <w:lang w:val="en-US"/>
        </w:rPr>
        <w:t>Baseline</w:t>
      </w:r>
      <w:r w:rsidRPr="00A96673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96673">
        <w:rPr>
          <w:rFonts w:ascii="Times New Roman" w:hAnsi="Times New Roman"/>
          <w:sz w:val="24"/>
          <w:szCs w:val="24"/>
          <w:lang w:val="en-US"/>
        </w:rPr>
        <w:t>and clinical characteristics of the subgroups of patients depending on the presence/absence of comorbid diseases</w:t>
      </w:r>
    </w:p>
    <w:tbl>
      <w:tblPr>
        <w:tblpPr w:leftFromText="180" w:rightFromText="180" w:vertAnchor="text" w:tblpXSpec="center" w:tblpY="1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2660"/>
        <w:gridCol w:w="3544"/>
        <w:gridCol w:w="1701"/>
        <w:gridCol w:w="1984"/>
        <w:gridCol w:w="1985"/>
        <w:gridCol w:w="1984"/>
        <w:gridCol w:w="928"/>
      </w:tblGrid>
      <w:tr w:rsidR="00A204BC" w:rsidRPr="00A96673" w:rsidTr="00A204BC">
        <w:tc>
          <w:tcPr>
            <w:tcW w:w="62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22813" w:rsidRPr="00A96673" w:rsidRDefault="00722813" w:rsidP="007228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Baseline and clinical 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22813" w:rsidRPr="00A96673" w:rsidRDefault="00722813" w:rsidP="007228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IS</w:t>
            </w:r>
          </w:p>
          <w:p w:rsidR="00722813" w:rsidRPr="00A96673" w:rsidRDefault="00722813" w:rsidP="007228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(n=669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2813" w:rsidRPr="00A96673" w:rsidRDefault="00722813" w:rsidP="007228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IS + DM</w:t>
            </w:r>
          </w:p>
          <w:p w:rsidR="00722813" w:rsidRPr="00A96673" w:rsidRDefault="00722813" w:rsidP="007228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(n=80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2813" w:rsidRPr="00A96673" w:rsidRDefault="00722813" w:rsidP="007228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IS + IHD</w:t>
            </w:r>
          </w:p>
          <w:p w:rsidR="00722813" w:rsidRPr="00A96673" w:rsidRDefault="00722813" w:rsidP="007228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(n=97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2813" w:rsidRPr="00A96673" w:rsidRDefault="00722813" w:rsidP="007228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IS + DM + IHD</w:t>
            </w:r>
          </w:p>
          <w:p w:rsidR="00722813" w:rsidRPr="00A96673" w:rsidRDefault="00722813" w:rsidP="007228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(n=15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22813" w:rsidRPr="00A96673" w:rsidRDefault="00722813" w:rsidP="007228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</w:tr>
      <w:tr w:rsidR="00A204BC" w:rsidRPr="00A96673" w:rsidTr="00047190">
        <w:tc>
          <w:tcPr>
            <w:tcW w:w="620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2813" w:rsidRPr="00A96673" w:rsidRDefault="00722813" w:rsidP="007228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Age, Ме [Q1; Q3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61 [54; 68]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64.5 [55; 69.25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65 [60; 72]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70 [62.5; 75]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2813" w:rsidRPr="00A96673" w:rsidRDefault="00300314" w:rsidP="00047190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A204BC" w:rsidRPr="00A96673" w:rsidTr="00047190">
        <w:tc>
          <w:tcPr>
            <w:tcW w:w="2660" w:type="dxa"/>
            <w:vMerge w:val="restart"/>
            <w:shd w:val="clear" w:color="auto" w:fill="auto"/>
            <w:vAlign w:val="center"/>
          </w:tcPr>
          <w:p w:rsidR="00722813" w:rsidRPr="00A96673" w:rsidRDefault="00722813" w:rsidP="007228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3544" w:type="dxa"/>
            <w:shd w:val="clear" w:color="auto" w:fill="auto"/>
          </w:tcPr>
          <w:p w:rsidR="00722813" w:rsidRPr="00A96673" w:rsidRDefault="00722813" w:rsidP="007228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Males, N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371 (55.5%)</w:t>
            </w:r>
          </w:p>
        </w:tc>
        <w:tc>
          <w:tcPr>
            <w:tcW w:w="1984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39 (48.8%)</w:t>
            </w:r>
          </w:p>
        </w:tc>
        <w:tc>
          <w:tcPr>
            <w:tcW w:w="1985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63 (64.9%)</w:t>
            </w:r>
          </w:p>
        </w:tc>
        <w:tc>
          <w:tcPr>
            <w:tcW w:w="1984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7 (46.7%)</w:t>
            </w:r>
          </w:p>
        </w:tc>
        <w:tc>
          <w:tcPr>
            <w:tcW w:w="928" w:type="dxa"/>
            <w:vMerge w:val="restart"/>
            <w:shd w:val="clear" w:color="auto" w:fill="auto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96673">
              <w:rPr>
                <w:rFonts w:ascii="Times New Roman" w:hAnsi="Times New Roman"/>
                <w:bCs/>
                <w:sz w:val="24"/>
                <w:szCs w:val="24"/>
              </w:rPr>
              <w:t>0.14</w:t>
            </w:r>
          </w:p>
        </w:tc>
      </w:tr>
      <w:tr w:rsidR="00A204BC" w:rsidRPr="00A96673" w:rsidTr="00047190">
        <w:tc>
          <w:tcPr>
            <w:tcW w:w="2660" w:type="dxa"/>
            <w:vMerge/>
            <w:shd w:val="clear" w:color="auto" w:fill="auto"/>
          </w:tcPr>
          <w:p w:rsidR="00722813" w:rsidRPr="00A96673" w:rsidRDefault="00722813" w:rsidP="007228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4" w:type="dxa"/>
            <w:shd w:val="clear" w:color="auto" w:fill="auto"/>
          </w:tcPr>
          <w:p w:rsidR="00722813" w:rsidRPr="00A96673" w:rsidRDefault="00722813" w:rsidP="007228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Females, N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298 (44.5%)</w:t>
            </w:r>
          </w:p>
        </w:tc>
        <w:tc>
          <w:tcPr>
            <w:tcW w:w="1984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41 (51.2%)</w:t>
            </w:r>
          </w:p>
        </w:tc>
        <w:tc>
          <w:tcPr>
            <w:tcW w:w="1985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34 (35.1%)</w:t>
            </w:r>
          </w:p>
        </w:tc>
        <w:tc>
          <w:tcPr>
            <w:tcW w:w="1984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8 (53.3%)</w:t>
            </w:r>
          </w:p>
        </w:tc>
        <w:tc>
          <w:tcPr>
            <w:tcW w:w="928" w:type="dxa"/>
            <w:vMerge/>
            <w:shd w:val="clear" w:color="auto" w:fill="auto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A204BC" w:rsidRPr="00A96673" w:rsidTr="00047190">
        <w:tc>
          <w:tcPr>
            <w:tcW w:w="2660" w:type="dxa"/>
            <w:vMerge w:val="restart"/>
            <w:shd w:val="clear" w:color="auto" w:fill="auto"/>
          </w:tcPr>
          <w:p w:rsidR="00722813" w:rsidRPr="00A96673" w:rsidRDefault="00722813" w:rsidP="007228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3544" w:type="dxa"/>
            <w:shd w:val="clear" w:color="auto" w:fill="auto"/>
          </w:tcPr>
          <w:p w:rsidR="00722813" w:rsidRPr="00A96673" w:rsidRDefault="00722813" w:rsidP="007228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Yes, N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351 (52.5%)</w:t>
            </w:r>
          </w:p>
        </w:tc>
        <w:tc>
          <w:tcPr>
            <w:tcW w:w="1984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30 (37.5%)</w:t>
            </w:r>
          </w:p>
        </w:tc>
        <w:tc>
          <w:tcPr>
            <w:tcW w:w="1985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42 (43.3%)</w:t>
            </w:r>
          </w:p>
        </w:tc>
        <w:tc>
          <w:tcPr>
            <w:tcW w:w="1984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6 (40%)</w:t>
            </w:r>
          </w:p>
        </w:tc>
        <w:tc>
          <w:tcPr>
            <w:tcW w:w="928" w:type="dxa"/>
            <w:vMerge w:val="restart"/>
            <w:shd w:val="clear" w:color="auto" w:fill="auto"/>
            <w:vAlign w:val="center"/>
          </w:tcPr>
          <w:p w:rsidR="00722813" w:rsidRPr="00A96673" w:rsidRDefault="00300314" w:rsidP="0004719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</w:t>
            </w:r>
            <w:r w:rsidR="00722813" w:rsidRPr="00A96673">
              <w:rPr>
                <w:rFonts w:ascii="Times New Roman" w:hAnsi="Times New Roman"/>
                <w:b/>
                <w:sz w:val="24"/>
                <w:szCs w:val="24"/>
              </w:rPr>
              <w:t>0.0</w:t>
            </w:r>
            <w:r w:rsidRPr="00A966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5</w:t>
            </w:r>
          </w:p>
        </w:tc>
      </w:tr>
      <w:tr w:rsidR="00A204BC" w:rsidRPr="00A96673" w:rsidTr="00047190">
        <w:tc>
          <w:tcPr>
            <w:tcW w:w="2660" w:type="dxa"/>
            <w:vMerge/>
            <w:shd w:val="clear" w:color="auto" w:fill="auto"/>
          </w:tcPr>
          <w:p w:rsidR="00722813" w:rsidRPr="00A96673" w:rsidRDefault="00722813" w:rsidP="007228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3544" w:type="dxa"/>
            <w:shd w:val="clear" w:color="auto" w:fill="auto"/>
          </w:tcPr>
          <w:p w:rsidR="00722813" w:rsidRPr="00A96673" w:rsidRDefault="00722813" w:rsidP="007228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o, N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318 (47.5%)</w:t>
            </w:r>
          </w:p>
        </w:tc>
        <w:tc>
          <w:tcPr>
            <w:tcW w:w="1984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50 (62.5%)</w:t>
            </w:r>
          </w:p>
        </w:tc>
        <w:tc>
          <w:tcPr>
            <w:tcW w:w="1985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55 (56.7%)</w:t>
            </w:r>
          </w:p>
        </w:tc>
        <w:tc>
          <w:tcPr>
            <w:tcW w:w="1984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9 (60%)</w:t>
            </w:r>
          </w:p>
        </w:tc>
        <w:tc>
          <w:tcPr>
            <w:tcW w:w="928" w:type="dxa"/>
            <w:vMerge/>
            <w:shd w:val="clear" w:color="auto" w:fill="auto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204BC" w:rsidRPr="00A96673" w:rsidTr="00047190">
        <w:tc>
          <w:tcPr>
            <w:tcW w:w="6204" w:type="dxa"/>
            <w:gridSpan w:val="2"/>
            <w:shd w:val="clear" w:color="auto" w:fill="auto"/>
            <w:vAlign w:val="center"/>
          </w:tcPr>
          <w:p w:rsidR="00722813" w:rsidRPr="00A96673" w:rsidRDefault="00722813" w:rsidP="007228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ody mass index, 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Ме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[Q1; Q3]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23 [22; 24]</w:t>
            </w:r>
          </w:p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425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24 [22; 28]</w:t>
            </w:r>
          </w:p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67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25 [23; 29]</w:t>
            </w:r>
          </w:p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57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25 [23.75; 29.25]</w:t>
            </w:r>
          </w:p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12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722813" w:rsidRPr="00A96673" w:rsidRDefault="00300314" w:rsidP="00047190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A204BC" w:rsidRPr="00A96673" w:rsidTr="00047190">
        <w:tc>
          <w:tcPr>
            <w:tcW w:w="2660" w:type="dxa"/>
            <w:vMerge w:val="restart"/>
            <w:shd w:val="clear" w:color="auto" w:fill="auto"/>
            <w:vAlign w:val="center"/>
          </w:tcPr>
          <w:p w:rsidR="00722813" w:rsidRPr="00A96673" w:rsidRDefault="00722813" w:rsidP="007228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Family history of cerebrovascular diseases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722813" w:rsidRPr="00A96673" w:rsidRDefault="00722813" w:rsidP="007228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Yes, N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2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36 (35.7)</w:t>
            </w:r>
          </w:p>
        </w:tc>
        <w:tc>
          <w:tcPr>
            <w:tcW w:w="1984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2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6 (35.1)</w:t>
            </w:r>
          </w:p>
        </w:tc>
        <w:tc>
          <w:tcPr>
            <w:tcW w:w="1985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3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4 (37.4)</w:t>
            </w:r>
          </w:p>
        </w:tc>
        <w:tc>
          <w:tcPr>
            <w:tcW w:w="1984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5 (41.7)</w:t>
            </w:r>
          </w:p>
        </w:tc>
        <w:tc>
          <w:tcPr>
            <w:tcW w:w="928" w:type="dxa"/>
            <w:vMerge w:val="restart"/>
            <w:shd w:val="clear" w:color="auto" w:fill="auto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0.96</w:t>
            </w:r>
          </w:p>
        </w:tc>
      </w:tr>
      <w:tr w:rsidR="00A204BC" w:rsidRPr="00A96673" w:rsidTr="00047190">
        <w:tc>
          <w:tcPr>
            <w:tcW w:w="2660" w:type="dxa"/>
            <w:vMerge/>
            <w:shd w:val="clear" w:color="auto" w:fill="auto"/>
            <w:vAlign w:val="center"/>
          </w:tcPr>
          <w:p w:rsidR="00722813" w:rsidRPr="00A96673" w:rsidRDefault="00722813" w:rsidP="007228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722813" w:rsidRPr="00A96673" w:rsidRDefault="00722813" w:rsidP="007228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o, N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425 (64.3)</w:t>
            </w:r>
          </w:p>
        </w:tc>
        <w:tc>
          <w:tcPr>
            <w:tcW w:w="1984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48 (64.9)</w:t>
            </w:r>
          </w:p>
        </w:tc>
        <w:tc>
          <w:tcPr>
            <w:tcW w:w="1985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57 (62.6)</w:t>
            </w:r>
          </w:p>
        </w:tc>
        <w:tc>
          <w:tcPr>
            <w:tcW w:w="1984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7 (58.3)</w:t>
            </w:r>
          </w:p>
        </w:tc>
        <w:tc>
          <w:tcPr>
            <w:tcW w:w="928" w:type="dxa"/>
            <w:vMerge/>
            <w:shd w:val="clear" w:color="auto" w:fill="auto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204BC" w:rsidRPr="00A96673" w:rsidTr="00047190">
        <w:tc>
          <w:tcPr>
            <w:tcW w:w="6204" w:type="dxa"/>
            <w:gridSpan w:val="2"/>
            <w:shd w:val="clear" w:color="auto" w:fill="auto"/>
            <w:vAlign w:val="center"/>
          </w:tcPr>
          <w:p w:rsidR="00722813" w:rsidRPr="00A96673" w:rsidRDefault="00722813" w:rsidP="007228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ge at onset of stroke, 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Ме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[Q1; Q3]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60 [53; 67.5]</w:t>
            </w:r>
          </w:p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655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61 [53; 70]</w:t>
            </w:r>
          </w:p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80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64.5 [58.25; 72]</w:t>
            </w:r>
          </w:p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90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70 [61; 76.5]</w:t>
            </w:r>
          </w:p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15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722813" w:rsidRPr="00A96673" w:rsidRDefault="00300314" w:rsidP="00047190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A204BC" w:rsidRPr="00A96673" w:rsidTr="00047190">
        <w:tc>
          <w:tcPr>
            <w:tcW w:w="2660" w:type="dxa"/>
            <w:vMerge w:val="restart"/>
            <w:shd w:val="clear" w:color="auto" w:fill="auto"/>
            <w:vAlign w:val="center"/>
          </w:tcPr>
          <w:p w:rsidR="00722813" w:rsidRPr="00A96673" w:rsidRDefault="00722813" w:rsidP="007228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umber of strokes including event in question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722813" w:rsidRPr="00A96673" w:rsidRDefault="00722813" w:rsidP="007228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1, N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593 (90.5%)</w:t>
            </w:r>
          </w:p>
        </w:tc>
        <w:tc>
          <w:tcPr>
            <w:tcW w:w="1984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69 (86.2%)</w:t>
            </w:r>
          </w:p>
        </w:tc>
        <w:tc>
          <w:tcPr>
            <w:tcW w:w="1985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76 (85.4%)</w:t>
            </w:r>
          </w:p>
        </w:tc>
        <w:tc>
          <w:tcPr>
            <w:tcW w:w="1984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13 (86.7%)</w:t>
            </w:r>
          </w:p>
        </w:tc>
        <w:tc>
          <w:tcPr>
            <w:tcW w:w="928" w:type="dxa"/>
            <w:vMerge w:val="restart"/>
            <w:shd w:val="clear" w:color="auto" w:fill="auto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0.36</w:t>
            </w:r>
          </w:p>
        </w:tc>
      </w:tr>
      <w:tr w:rsidR="00A204BC" w:rsidRPr="00A96673" w:rsidTr="00047190">
        <w:tc>
          <w:tcPr>
            <w:tcW w:w="2660" w:type="dxa"/>
            <w:vMerge/>
            <w:shd w:val="clear" w:color="auto" w:fill="auto"/>
            <w:vAlign w:val="center"/>
          </w:tcPr>
          <w:p w:rsidR="00722813" w:rsidRPr="00A96673" w:rsidRDefault="00722813" w:rsidP="007228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722813" w:rsidRPr="00A96673" w:rsidRDefault="00722813" w:rsidP="007228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2, N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54 (8.2%)</w:t>
            </w:r>
          </w:p>
        </w:tc>
        <w:tc>
          <w:tcPr>
            <w:tcW w:w="1984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10 (12.5%)</w:t>
            </w:r>
          </w:p>
        </w:tc>
        <w:tc>
          <w:tcPr>
            <w:tcW w:w="1985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11 (12.4%)</w:t>
            </w:r>
          </w:p>
        </w:tc>
        <w:tc>
          <w:tcPr>
            <w:tcW w:w="1984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1 (6.7%)</w:t>
            </w:r>
          </w:p>
        </w:tc>
        <w:tc>
          <w:tcPr>
            <w:tcW w:w="928" w:type="dxa"/>
            <w:vMerge/>
            <w:shd w:val="clear" w:color="auto" w:fill="auto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204BC" w:rsidRPr="00A96673" w:rsidTr="00047190">
        <w:tc>
          <w:tcPr>
            <w:tcW w:w="2660" w:type="dxa"/>
            <w:vMerge/>
            <w:shd w:val="clear" w:color="auto" w:fill="auto"/>
            <w:vAlign w:val="center"/>
          </w:tcPr>
          <w:p w:rsidR="00722813" w:rsidRPr="00A96673" w:rsidRDefault="00722813" w:rsidP="007228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shd w:val="clear" w:color="auto" w:fill="auto"/>
          </w:tcPr>
          <w:p w:rsidR="00722813" w:rsidRPr="00A96673" w:rsidRDefault="00722813" w:rsidP="007228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3, N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8 (1.2%)</w:t>
            </w:r>
          </w:p>
        </w:tc>
        <w:tc>
          <w:tcPr>
            <w:tcW w:w="1984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1 (1.2%)</w:t>
            </w:r>
          </w:p>
        </w:tc>
        <w:tc>
          <w:tcPr>
            <w:tcW w:w="1985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2 (2.2%)</w:t>
            </w:r>
          </w:p>
        </w:tc>
        <w:tc>
          <w:tcPr>
            <w:tcW w:w="1984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1 (6.7%)</w:t>
            </w:r>
          </w:p>
        </w:tc>
        <w:tc>
          <w:tcPr>
            <w:tcW w:w="928" w:type="dxa"/>
            <w:vMerge/>
            <w:shd w:val="clear" w:color="auto" w:fill="auto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204BC" w:rsidRPr="00A96673" w:rsidTr="00047190">
        <w:tc>
          <w:tcPr>
            <w:tcW w:w="2660" w:type="dxa"/>
            <w:vMerge w:val="restart"/>
            <w:shd w:val="clear" w:color="auto" w:fill="auto"/>
            <w:vAlign w:val="center"/>
          </w:tcPr>
          <w:p w:rsidR="00722813" w:rsidRPr="00A96673" w:rsidRDefault="00722813" w:rsidP="007228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Stroke localization</w:t>
            </w:r>
          </w:p>
        </w:tc>
        <w:tc>
          <w:tcPr>
            <w:tcW w:w="3544" w:type="dxa"/>
            <w:shd w:val="clear" w:color="auto" w:fill="auto"/>
          </w:tcPr>
          <w:p w:rsidR="00722813" w:rsidRPr="00A96673" w:rsidRDefault="00722813" w:rsidP="007228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ight/left middle cerebral artery basin, </w:t>
            </w:r>
          </w:p>
          <w:p w:rsidR="00722813" w:rsidRPr="00A96673" w:rsidRDefault="00722813" w:rsidP="007228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546 (83.4%)</w:t>
            </w:r>
          </w:p>
        </w:tc>
        <w:tc>
          <w:tcPr>
            <w:tcW w:w="1984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69 (86.2%)</w:t>
            </w:r>
          </w:p>
        </w:tc>
        <w:tc>
          <w:tcPr>
            <w:tcW w:w="1985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74 (83.1%)</w:t>
            </w:r>
          </w:p>
        </w:tc>
        <w:tc>
          <w:tcPr>
            <w:tcW w:w="1984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12 (80%)</w:t>
            </w:r>
          </w:p>
        </w:tc>
        <w:tc>
          <w:tcPr>
            <w:tcW w:w="928" w:type="dxa"/>
            <w:vMerge w:val="restart"/>
            <w:shd w:val="clear" w:color="auto" w:fill="auto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300314" w:rsidRPr="00A96673">
              <w:rPr>
                <w:rFonts w:ascii="Times New Roman" w:hAnsi="Times New Roman"/>
                <w:sz w:val="24"/>
                <w:szCs w:val="24"/>
                <w:lang w:val="en-US"/>
              </w:rPr>
              <w:t>90</w:t>
            </w:r>
          </w:p>
        </w:tc>
      </w:tr>
      <w:tr w:rsidR="00A204BC" w:rsidRPr="00A96673" w:rsidTr="00047190">
        <w:tc>
          <w:tcPr>
            <w:tcW w:w="2660" w:type="dxa"/>
            <w:vMerge/>
            <w:shd w:val="clear" w:color="auto" w:fill="auto"/>
            <w:vAlign w:val="center"/>
          </w:tcPr>
          <w:p w:rsidR="00722813" w:rsidRPr="00A96673" w:rsidRDefault="00722813" w:rsidP="007228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shd w:val="clear" w:color="auto" w:fill="auto"/>
          </w:tcPr>
          <w:p w:rsidR="00722813" w:rsidRPr="00A96673" w:rsidRDefault="00722813" w:rsidP="007228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Vertebrobasilar basin, </w:t>
            </w:r>
          </w:p>
          <w:p w:rsidR="00722813" w:rsidRPr="00A96673" w:rsidRDefault="00722813" w:rsidP="007228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109 (16.6%)</w:t>
            </w:r>
          </w:p>
        </w:tc>
        <w:tc>
          <w:tcPr>
            <w:tcW w:w="1984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11 (13.8%)</w:t>
            </w:r>
          </w:p>
        </w:tc>
        <w:tc>
          <w:tcPr>
            <w:tcW w:w="1985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14 (15.7%)</w:t>
            </w:r>
          </w:p>
        </w:tc>
        <w:tc>
          <w:tcPr>
            <w:tcW w:w="1984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3 (20%)</w:t>
            </w:r>
          </w:p>
        </w:tc>
        <w:tc>
          <w:tcPr>
            <w:tcW w:w="928" w:type="dxa"/>
            <w:vMerge/>
            <w:shd w:val="clear" w:color="auto" w:fill="auto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204BC" w:rsidRPr="00A96673" w:rsidTr="00047190">
        <w:tc>
          <w:tcPr>
            <w:tcW w:w="6204" w:type="dxa"/>
            <w:gridSpan w:val="2"/>
            <w:shd w:val="clear" w:color="auto" w:fill="auto"/>
            <w:vAlign w:val="center"/>
          </w:tcPr>
          <w:p w:rsidR="00722813" w:rsidRPr="00A96673" w:rsidRDefault="00722813" w:rsidP="007228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Area of lesion in stroke,</w:t>
            </w:r>
            <w:r w:rsidRPr="00A9667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 </w:t>
            </w:r>
            <w:r w:rsidRPr="00A96673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  <w:lang w:val="en-US"/>
              </w:rPr>
              <w:t>mm</w:t>
            </w:r>
            <w:r w:rsidRPr="00A96673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perscript"/>
                <w:lang w:val="en-US"/>
              </w:rPr>
              <w:t>2</w:t>
            </w:r>
            <w:r w:rsidRPr="00A9667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Ме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[Q1; Q3]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102 [25; 460]</w:t>
            </w:r>
          </w:p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649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80.5 [30.5; 268]</w:t>
            </w:r>
          </w:p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78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150 [50.5; 421.5]</w:t>
            </w:r>
          </w:p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87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500 [61; 1010.5]</w:t>
            </w:r>
          </w:p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15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0.2</w:t>
            </w:r>
            <w:r w:rsidR="00300314" w:rsidRPr="00A96673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A204BC" w:rsidRPr="00A96673" w:rsidTr="00047190">
        <w:tc>
          <w:tcPr>
            <w:tcW w:w="6204" w:type="dxa"/>
            <w:gridSpan w:val="2"/>
            <w:shd w:val="clear" w:color="auto" w:fill="auto"/>
          </w:tcPr>
          <w:p w:rsidR="00722813" w:rsidRPr="00A96673" w:rsidRDefault="00722813" w:rsidP="007228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otal cholesterol, </w:t>
            </w:r>
            <w:r w:rsidRPr="00A96673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mmol</w:t>
            </w:r>
            <w:r w:rsidRPr="00A96673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/L,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Ме [Q1; Q3]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5.1 [4.4; 5.8]</w:t>
            </w:r>
          </w:p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425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5.6 [4.95; 6.1]</w:t>
            </w:r>
          </w:p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67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5.4 [4.35; 5.9]</w:t>
            </w:r>
          </w:p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60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6.05 [5.65; 6.65]</w:t>
            </w:r>
          </w:p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12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722813" w:rsidRPr="00A96673" w:rsidRDefault="00300314" w:rsidP="00047190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&lt;</w:t>
            </w:r>
            <w:r w:rsidR="00722813" w:rsidRPr="00A9667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0.0</w:t>
            </w:r>
            <w:r w:rsidRPr="00A9667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A204BC" w:rsidRPr="00A96673" w:rsidTr="00047190">
        <w:tc>
          <w:tcPr>
            <w:tcW w:w="6204" w:type="dxa"/>
            <w:gridSpan w:val="2"/>
            <w:shd w:val="clear" w:color="auto" w:fill="auto"/>
          </w:tcPr>
          <w:p w:rsidR="00722813" w:rsidRPr="00A96673" w:rsidRDefault="00722813" w:rsidP="007228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riglycerides, </w:t>
            </w:r>
            <w:r w:rsidRPr="00A96673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mmol</w:t>
            </w:r>
            <w:r w:rsidRPr="00A96673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/L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, Ме [Q1; Q3]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1.3 [1; 1.7]</w:t>
            </w:r>
          </w:p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422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1.5 [1.2; 2.2]</w:t>
            </w:r>
          </w:p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67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1.3 [1; 1.7]</w:t>
            </w:r>
          </w:p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58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1.75 [1.3; 2.2]</w:t>
            </w:r>
          </w:p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12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722813" w:rsidRPr="00A96673" w:rsidRDefault="00300314" w:rsidP="00047190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&lt;</w:t>
            </w:r>
            <w:r w:rsidR="00722813" w:rsidRPr="00A9667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0.0</w:t>
            </w:r>
            <w:r w:rsidRPr="00A9667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A204BC" w:rsidRPr="00A96673" w:rsidTr="00047190">
        <w:tc>
          <w:tcPr>
            <w:tcW w:w="6204" w:type="dxa"/>
            <w:gridSpan w:val="2"/>
            <w:shd w:val="clear" w:color="auto" w:fill="auto"/>
          </w:tcPr>
          <w:p w:rsidR="00722813" w:rsidRPr="00A96673" w:rsidRDefault="00722813" w:rsidP="007228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lucose level, </w:t>
            </w:r>
            <w:r w:rsidRPr="00A96673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mmol</w:t>
            </w:r>
            <w:r w:rsidRPr="00A96673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/L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, Ме [Q1; Q3]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4.6 [4.3; 5.4]</w:t>
            </w:r>
          </w:p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654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8.1 [5.35; 8.1]</w:t>
            </w:r>
          </w:p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80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4.8 [4.2; 5.5]</w:t>
            </w:r>
          </w:p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92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6.6 [4.7; 8.1]</w:t>
            </w:r>
          </w:p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15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722813" w:rsidRPr="00A96673" w:rsidRDefault="00300314" w:rsidP="00047190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A204BC" w:rsidRPr="00A96673" w:rsidTr="00047190">
        <w:tc>
          <w:tcPr>
            <w:tcW w:w="6204" w:type="dxa"/>
            <w:gridSpan w:val="2"/>
            <w:shd w:val="clear" w:color="auto" w:fill="auto"/>
            <w:vAlign w:val="center"/>
          </w:tcPr>
          <w:p w:rsidR="00722813" w:rsidRPr="00A96673" w:rsidRDefault="00722813" w:rsidP="007228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Prothrombin time, seconds, Ме [Q1; Q3]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10.66 [10.14; 11.7]</w:t>
            </w:r>
          </w:p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648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11.31 [10.14; 12.35]</w:t>
            </w:r>
          </w:p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77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11.31 [10.14; 13.26]</w:t>
            </w:r>
          </w:p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86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12.35 [9.68; 13.65]</w:t>
            </w:r>
          </w:p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15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722813" w:rsidRPr="00A96673" w:rsidRDefault="00300314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&lt;</w:t>
            </w:r>
            <w:r w:rsidR="00722813" w:rsidRPr="00A9667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0.0</w:t>
            </w:r>
            <w:r w:rsidRPr="00A9667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</w:tr>
      <w:tr w:rsidR="00A204BC" w:rsidRPr="00A96673" w:rsidTr="00047190">
        <w:tc>
          <w:tcPr>
            <w:tcW w:w="6204" w:type="dxa"/>
            <w:gridSpan w:val="2"/>
            <w:shd w:val="clear" w:color="auto" w:fill="auto"/>
            <w:vAlign w:val="center"/>
          </w:tcPr>
          <w:p w:rsidR="00722813" w:rsidRPr="00A96673" w:rsidRDefault="00722813" w:rsidP="007228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International normalized ratio, Ме [Q1; Q3]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1 [0.94; 1.08]</w:t>
            </w:r>
          </w:p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421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1 [0.91; 1.03]</w:t>
            </w:r>
          </w:p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64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1 [0.99; 1.1]</w:t>
            </w:r>
          </w:p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52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1 [0.9; 1]</w:t>
            </w:r>
          </w:p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12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0.13</w:t>
            </w:r>
          </w:p>
        </w:tc>
      </w:tr>
      <w:tr w:rsidR="00A204BC" w:rsidRPr="00A96673" w:rsidTr="00047190">
        <w:tc>
          <w:tcPr>
            <w:tcW w:w="6204" w:type="dxa"/>
            <w:gridSpan w:val="2"/>
            <w:shd w:val="clear" w:color="auto" w:fill="auto"/>
            <w:vAlign w:val="center"/>
          </w:tcPr>
          <w:p w:rsidR="00722813" w:rsidRPr="00A96673" w:rsidRDefault="00722813" w:rsidP="007228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Activated partial thromboplastin time, seconds, Ме [Q1; Q3]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32.4 [29; 37]</w:t>
            </w:r>
          </w:p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421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32.9 [30.02; 36]</w:t>
            </w:r>
          </w:p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66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35 [31; 37.1]</w:t>
            </w:r>
          </w:p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53)</w:t>
            </w:r>
          </w:p>
        </w:tc>
        <w:tc>
          <w:tcPr>
            <w:tcW w:w="1984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32.45 [31; 35.5]</w:t>
            </w:r>
          </w:p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12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0.69</w:t>
            </w:r>
          </w:p>
        </w:tc>
      </w:tr>
      <w:tr w:rsidR="00A204BC" w:rsidRPr="00A96673" w:rsidTr="00047190">
        <w:tc>
          <w:tcPr>
            <w:tcW w:w="6204" w:type="dxa"/>
            <w:gridSpan w:val="2"/>
            <w:shd w:val="clear" w:color="auto" w:fill="auto"/>
            <w:vAlign w:val="center"/>
          </w:tcPr>
          <w:p w:rsidR="00722813" w:rsidRPr="00A96673" w:rsidRDefault="00722813" w:rsidP="007228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Alanin</w:t>
            </w:r>
            <w:r w:rsidRPr="00A96673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 </w:t>
            </w:r>
            <w:r w:rsidRPr="00A96673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aminotransferase, 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IU/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21.9 [18; 31.2]</w:t>
            </w:r>
          </w:p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543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22.25 [20; 53.55]</w:t>
            </w:r>
          </w:p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54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22 [16.73; 41.4]</w:t>
            </w:r>
          </w:p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42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24.4 [23.3; 45.65]</w:t>
            </w:r>
          </w:p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7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0.26</w:t>
            </w:r>
          </w:p>
        </w:tc>
      </w:tr>
      <w:tr w:rsidR="00A204BC" w:rsidRPr="00A96673" w:rsidTr="00047190">
        <w:tc>
          <w:tcPr>
            <w:tcW w:w="620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2813" w:rsidRPr="00A96673" w:rsidRDefault="00722813" w:rsidP="007228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Aspartate aminotransferase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IU/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25.6 [19.8; 37.7]</w:t>
            </w:r>
          </w:p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543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32.1 [23; 36.58]</w:t>
            </w:r>
          </w:p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54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28.35 [21.4; 34.3]</w:t>
            </w:r>
          </w:p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42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25.5 [24.5; 38.3]</w:t>
            </w:r>
          </w:p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7)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2813" w:rsidRPr="00A96673" w:rsidRDefault="00722813" w:rsidP="0004719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0.7</w:t>
            </w:r>
            <w:r w:rsidR="00300314" w:rsidRPr="00A9667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300314" w:rsidRPr="00A96673" w:rsidTr="00A204BC">
        <w:tc>
          <w:tcPr>
            <w:tcW w:w="14786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0314" w:rsidRPr="00A96673" w:rsidRDefault="00300314" w:rsidP="0030031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Statistically significant differences between groups are indicated in bold</w:t>
            </w:r>
            <w:r w:rsidR="002452DB" w:rsidRPr="00A9667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; IS – ischemic stroke, T2MD – type 2 diabetes </w:t>
            </w:r>
            <w:r w:rsidR="002452DB" w:rsidRPr="00A96673">
              <w:rPr>
                <w:lang w:val="en-US"/>
              </w:rPr>
              <w:t xml:space="preserve"> </w:t>
            </w:r>
            <w:r w:rsidR="002452DB" w:rsidRPr="00A96673">
              <w:rPr>
                <w:rFonts w:ascii="Times New Roman" w:hAnsi="Times New Roman"/>
                <w:sz w:val="24"/>
                <w:szCs w:val="24"/>
                <w:lang w:val="en-US"/>
              </w:rPr>
              <w:t>mellitus, IHD – ischemic heart disease.</w:t>
            </w:r>
          </w:p>
        </w:tc>
      </w:tr>
    </w:tbl>
    <w:p w:rsidR="00A204BC" w:rsidRPr="00A96673" w:rsidRDefault="00A204BC" w:rsidP="00AE2452">
      <w:pPr>
        <w:widowControl w:val="0"/>
        <w:autoSpaceDE w:val="0"/>
        <w:autoSpaceDN w:val="0"/>
        <w:adjustRightInd w:val="0"/>
        <w:spacing w:after="0" w:line="360" w:lineRule="auto"/>
        <w:ind w:firstLine="709"/>
        <w:jc w:val="both"/>
        <w:rPr>
          <w:rFonts w:ascii="Times New Roman" w:hAnsi="Times New Roman"/>
          <w:sz w:val="24"/>
          <w:szCs w:val="24"/>
          <w:lang w:val="en-US"/>
        </w:rPr>
        <w:sectPr w:rsidR="00A204BC" w:rsidRPr="00A96673" w:rsidSect="00A204BC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:rsidR="004B5B48" w:rsidRPr="00A96673" w:rsidRDefault="004B5B48" w:rsidP="005D292F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A96673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Table S2</w:t>
      </w:r>
    </w:p>
    <w:p w:rsidR="005D292F" w:rsidRPr="00A96673" w:rsidRDefault="005D292F" w:rsidP="005D292F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96673">
        <w:rPr>
          <w:rFonts w:ascii="Times New Roman" w:hAnsi="Times New Roman"/>
          <w:sz w:val="24"/>
          <w:szCs w:val="24"/>
          <w:lang w:val="en-US"/>
        </w:rPr>
        <w:t>Results</w:t>
      </w:r>
      <w:r w:rsidRPr="00A96673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96673">
        <w:rPr>
          <w:rFonts w:ascii="Times New Roman" w:hAnsi="Times New Roman"/>
          <w:sz w:val="24"/>
          <w:szCs w:val="24"/>
          <w:lang w:val="en-US"/>
        </w:rPr>
        <w:t xml:space="preserve">of </w:t>
      </w:r>
      <w:r w:rsidRPr="00A96673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Pr="00A96673">
        <w:rPr>
          <w:rFonts w:ascii="Times New Roman" w:hAnsi="Times New Roman"/>
          <w:sz w:val="24"/>
          <w:szCs w:val="24"/>
          <w:lang w:val="en-US"/>
        </w:rPr>
        <w:t>analysis of associations between rs4644832 (</w:t>
      </w:r>
      <w:r w:rsidRPr="00A96673">
        <w:rPr>
          <w:rFonts w:ascii="Times New Roman" w:hAnsi="Times New Roman"/>
          <w:color w:val="000000"/>
          <w:sz w:val="24"/>
          <w:szCs w:val="24"/>
          <w:lang w:val="en-US"/>
        </w:rPr>
        <w:t>A/G</w:t>
      </w:r>
      <w:r w:rsidRPr="00A96673">
        <w:rPr>
          <w:rFonts w:ascii="Times New Roman" w:hAnsi="Times New Roman"/>
          <w:sz w:val="24"/>
          <w:szCs w:val="24"/>
          <w:lang w:val="en-US"/>
        </w:rPr>
        <w:t xml:space="preserve">) </w:t>
      </w:r>
      <w:r w:rsidRPr="00A96673">
        <w:rPr>
          <w:rFonts w:ascii="Times New Roman" w:hAnsi="Times New Roman"/>
          <w:i/>
          <w:sz w:val="24"/>
          <w:szCs w:val="24"/>
          <w:lang w:val="en-US"/>
        </w:rPr>
        <w:t xml:space="preserve">SERF2 </w:t>
      </w:r>
      <w:r w:rsidRPr="00A96673">
        <w:rPr>
          <w:rFonts w:ascii="Times New Roman" w:hAnsi="Times New Roman"/>
          <w:sz w:val="24"/>
          <w:szCs w:val="24"/>
          <w:lang w:val="en-US"/>
        </w:rPr>
        <w:t>and ischemic stroke risk</w:t>
      </w:r>
    </w:p>
    <w:p w:rsidR="005D292F" w:rsidRPr="00A96673" w:rsidRDefault="005D292F" w:rsidP="005D292F">
      <w:pPr>
        <w:spacing w:after="0" w:line="36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A96673">
        <w:rPr>
          <w:rFonts w:ascii="Times New Roman" w:hAnsi="Times New Roman"/>
          <w:sz w:val="24"/>
          <w:szCs w:val="24"/>
          <w:lang w:val="en-US"/>
        </w:rPr>
        <w:t>(in patients without CAD and type 2 diabetes mellitus)</w:t>
      </w:r>
    </w:p>
    <w:tbl>
      <w:tblPr>
        <w:tblW w:w="963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76"/>
        <w:gridCol w:w="2552"/>
        <w:gridCol w:w="2551"/>
        <w:gridCol w:w="2126"/>
        <w:gridCol w:w="1134"/>
      </w:tblGrid>
      <w:tr w:rsidR="005D292F" w:rsidRPr="00A96673" w:rsidTr="0092695C">
        <w:trPr>
          <w:trHeight w:val="333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Genotyp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Controls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1068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IS patients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669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OR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</w:tr>
      <w:tr w:rsidR="005D292F" w:rsidRPr="00A96673" w:rsidTr="0092695C">
        <w:trPr>
          <w:trHeight w:val="262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765 (71.6%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444 (66.4%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1.19 (0.98-1.45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0.075</w:t>
            </w:r>
          </w:p>
        </w:tc>
      </w:tr>
      <w:tr w:rsidR="005D292F" w:rsidRPr="00A96673" w:rsidTr="0092695C">
        <w:trPr>
          <w:trHeight w:val="276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272 (25.5%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214 (32%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292F" w:rsidRPr="00A96673" w:rsidTr="0092695C">
        <w:trPr>
          <w:trHeight w:val="260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31 (2.9%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11 (1.6%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292F" w:rsidRPr="00A96673" w:rsidTr="0092695C">
        <w:trPr>
          <w:trHeight w:val="260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af (G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56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76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292F" w:rsidRPr="00A96673" w:rsidTr="0092695C">
        <w:tc>
          <w:tcPr>
            <w:tcW w:w="9639" w:type="dxa"/>
            <w:gridSpan w:val="5"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Males (controls (N=468)/IS patients (N=371))</w:t>
            </w:r>
          </w:p>
        </w:tc>
      </w:tr>
      <w:tr w:rsidR="005D292F" w:rsidRPr="00A96673" w:rsidTr="0092695C">
        <w:trPr>
          <w:trHeight w:val="262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345 (73.7%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257 (69.3%)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1.13 (0.86-1.47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</w:tr>
      <w:tr w:rsidR="005D292F" w:rsidRPr="00A96673" w:rsidTr="0092695C">
        <w:trPr>
          <w:trHeight w:val="276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110 (23.5%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109 (29.4%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292F" w:rsidRPr="00A96673" w:rsidTr="0092695C">
        <w:trPr>
          <w:trHeight w:val="260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13 (2.8%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5 (1.4%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292F" w:rsidRPr="00A96673" w:rsidTr="0092695C">
        <w:trPr>
          <w:trHeight w:val="260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af (G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0.145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0.160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292F" w:rsidRPr="00A96673" w:rsidTr="0092695C">
        <w:tc>
          <w:tcPr>
            <w:tcW w:w="9639" w:type="dxa"/>
            <w:gridSpan w:val="5"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Females (controls (N=600)/IS patients (N=298))</w:t>
            </w:r>
          </w:p>
        </w:tc>
      </w:tr>
      <w:tr w:rsidR="005D292F" w:rsidRPr="00A96673" w:rsidTr="0092695C">
        <w:trPr>
          <w:trHeight w:val="262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420 (70%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187 (62.8%)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1.24 (0.96-1.61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0.098</w:t>
            </w:r>
          </w:p>
        </w:tc>
      </w:tr>
      <w:tr w:rsidR="005D292F" w:rsidRPr="00A96673" w:rsidTr="0092695C">
        <w:trPr>
          <w:trHeight w:val="276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162 (27%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105 (35.2%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292F" w:rsidRPr="00A96673" w:rsidTr="0092695C">
        <w:trPr>
          <w:trHeight w:val="260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18 (3%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6 (2%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292F" w:rsidRPr="00A96673" w:rsidTr="0092695C">
        <w:trPr>
          <w:trHeight w:val="260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af (G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0.165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0.196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292F" w:rsidRPr="00A96673" w:rsidTr="0092695C">
        <w:tc>
          <w:tcPr>
            <w:tcW w:w="9639" w:type="dxa"/>
            <w:gridSpan w:val="5"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on-smokers (controls (N=750)/IS patients (N=318))</w:t>
            </w:r>
          </w:p>
        </w:tc>
      </w:tr>
      <w:tr w:rsidR="005D292F" w:rsidRPr="00A96673" w:rsidTr="0092695C">
        <w:trPr>
          <w:trHeight w:val="262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532 (70.9%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198 (62.3%)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A96673">
              <w:rPr>
                <w:rFonts w:ascii="Times New Roman" w:hAnsi="Times New Roman"/>
                <w:b/>
                <w:bCs/>
                <w:sz w:val="24"/>
                <w:szCs w:val="24"/>
              </w:rPr>
              <w:t>1.32 (1.04-1.68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96673">
              <w:rPr>
                <w:rFonts w:ascii="Times New Roman" w:hAnsi="Times New Roman"/>
                <w:b/>
                <w:sz w:val="24"/>
                <w:szCs w:val="24"/>
              </w:rPr>
              <w:t>0.022</w:t>
            </w:r>
          </w:p>
        </w:tc>
      </w:tr>
      <w:tr w:rsidR="005D292F" w:rsidRPr="00A96673" w:rsidTr="0092695C">
        <w:trPr>
          <w:trHeight w:val="276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194 (25.9%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111 (34.9%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292F" w:rsidRPr="00A96673" w:rsidTr="0092695C">
        <w:trPr>
          <w:trHeight w:val="260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24 (3.2%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9 (2.8%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292F" w:rsidRPr="00A96673" w:rsidTr="0092695C">
        <w:trPr>
          <w:trHeight w:val="260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af (G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61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203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292F" w:rsidRPr="00A96673" w:rsidTr="0092695C">
        <w:tc>
          <w:tcPr>
            <w:tcW w:w="9639" w:type="dxa"/>
            <w:gridSpan w:val="5"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Smokers (controls (N=318/IS patients (N=351))</w:t>
            </w:r>
          </w:p>
        </w:tc>
      </w:tr>
      <w:tr w:rsidR="005D292F" w:rsidRPr="00A96673" w:rsidTr="0092695C">
        <w:trPr>
          <w:trHeight w:val="262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233 (73.3%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246 (70.1%)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1.07 (0.78-1.46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</w:tr>
      <w:tr w:rsidR="005D292F" w:rsidRPr="00A96673" w:rsidTr="0092695C">
        <w:trPr>
          <w:trHeight w:val="276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78 (24.5%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103 (29.3%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292F" w:rsidRPr="00A96673" w:rsidTr="0092695C">
        <w:trPr>
          <w:trHeight w:val="260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7 (2.2%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2 (0.6%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292F" w:rsidRPr="00A96673" w:rsidTr="0092695C">
        <w:trPr>
          <w:trHeight w:val="26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af (G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45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52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292F" w:rsidRPr="00A96673" w:rsidTr="0092695C">
        <w:trPr>
          <w:trHeight w:val="260"/>
        </w:trPr>
        <w:tc>
          <w:tcPr>
            <w:tcW w:w="9639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– odds ratio and 95% confidence interval adjusted by sex, age; </w:t>
            </w:r>
            <w:r w:rsidRPr="00A96673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– P-</w:t>
            </w:r>
            <w:r w:rsidR="00A6045B" w:rsidRPr="00A9667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value 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adjusted by sex, age. All calculations were performed relative to the minor allele G. Statistically significant differences are marked in bold.</w:t>
            </w:r>
          </w:p>
        </w:tc>
      </w:tr>
    </w:tbl>
    <w:p w:rsidR="004B5B48" w:rsidRPr="00A96673" w:rsidRDefault="004B5B48" w:rsidP="004B5B48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A96673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Table S3</w:t>
      </w:r>
    </w:p>
    <w:p w:rsidR="005D292F" w:rsidRPr="00A96673" w:rsidRDefault="005D292F" w:rsidP="005D292F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96673">
        <w:rPr>
          <w:rFonts w:ascii="Times New Roman" w:hAnsi="Times New Roman"/>
          <w:sz w:val="24"/>
          <w:szCs w:val="24"/>
          <w:lang w:val="en-US"/>
        </w:rPr>
        <w:t>Results</w:t>
      </w:r>
      <w:r w:rsidRPr="00A96673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96673">
        <w:rPr>
          <w:rFonts w:ascii="Times New Roman" w:hAnsi="Times New Roman"/>
          <w:sz w:val="24"/>
          <w:szCs w:val="24"/>
          <w:lang w:val="en-US"/>
        </w:rPr>
        <w:t xml:space="preserve">of </w:t>
      </w:r>
      <w:r w:rsidRPr="00A96673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Pr="00A96673">
        <w:rPr>
          <w:rFonts w:ascii="Times New Roman" w:hAnsi="Times New Roman"/>
          <w:sz w:val="24"/>
          <w:szCs w:val="24"/>
          <w:lang w:val="en-US"/>
        </w:rPr>
        <w:t>analysis of associations between rs4644832 (</w:t>
      </w:r>
      <w:r w:rsidRPr="00A96673">
        <w:rPr>
          <w:rFonts w:ascii="Times New Roman" w:hAnsi="Times New Roman"/>
          <w:color w:val="000000"/>
          <w:sz w:val="24"/>
          <w:szCs w:val="24"/>
          <w:lang w:val="en-US"/>
        </w:rPr>
        <w:t>A/G</w:t>
      </w:r>
      <w:r w:rsidRPr="00A96673">
        <w:rPr>
          <w:rFonts w:ascii="Times New Roman" w:hAnsi="Times New Roman"/>
          <w:sz w:val="24"/>
          <w:szCs w:val="24"/>
          <w:lang w:val="en-US"/>
        </w:rPr>
        <w:t xml:space="preserve">) </w:t>
      </w:r>
      <w:r w:rsidRPr="00A96673">
        <w:rPr>
          <w:rFonts w:ascii="Times New Roman" w:hAnsi="Times New Roman"/>
          <w:i/>
          <w:sz w:val="24"/>
          <w:szCs w:val="24"/>
          <w:lang w:val="en-US"/>
        </w:rPr>
        <w:t xml:space="preserve">SERF2 </w:t>
      </w:r>
      <w:r w:rsidRPr="00A96673">
        <w:rPr>
          <w:rFonts w:ascii="Times New Roman" w:hAnsi="Times New Roman"/>
          <w:sz w:val="24"/>
          <w:szCs w:val="24"/>
          <w:lang w:val="en-US"/>
        </w:rPr>
        <w:t>and ischemic stroke risk</w:t>
      </w:r>
    </w:p>
    <w:p w:rsidR="005D292F" w:rsidRPr="00A96673" w:rsidRDefault="005D292F" w:rsidP="005D292F">
      <w:pPr>
        <w:spacing w:after="0" w:line="36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A96673">
        <w:rPr>
          <w:rFonts w:ascii="Times New Roman" w:hAnsi="Times New Roman"/>
          <w:sz w:val="24"/>
          <w:szCs w:val="24"/>
          <w:lang w:val="en-US"/>
        </w:rPr>
        <w:t>(in patients with comorbid CAD)</w:t>
      </w:r>
    </w:p>
    <w:tbl>
      <w:tblPr>
        <w:tblW w:w="963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76"/>
        <w:gridCol w:w="2552"/>
        <w:gridCol w:w="2551"/>
        <w:gridCol w:w="2126"/>
        <w:gridCol w:w="1134"/>
      </w:tblGrid>
      <w:tr w:rsidR="005D292F" w:rsidRPr="00A96673" w:rsidTr="0092695C">
        <w:trPr>
          <w:trHeight w:val="333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Genotyp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Controls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1068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IS patients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112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OR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</w:tr>
      <w:tr w:rsidR="005D292F" w:rsidRPr="00A96673" w:rsidTr="0092695C">
        <w:trPr>
          <w:trHeight w:val="262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765 (71.6%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80 (71.4%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1.02 (0.69-1.50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</w:tr>
      <w:tr w:rsidR="005D292F" w:rsidRPr="00A96673" w:rsidTr="0092695C">
        <w:trPr>
          <w:trHeight w:val="276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272 (25.5%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28 (25%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292F" w:rsidRPr="00A96673" w:rsidTr="0092695C">
        <w:trPr>
          <w:trHeight w:val="260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31 (2.9%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4 (3.6%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292F" w:rsidRPr="00A96673" w:rsidTr="0092695C">
        <w:trPr>
          <w:trHeight w:val="260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af (G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56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61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292F" w:rsidRPr="00A96673" w:rsidTr="0092695C">
        <w:tc>
          <w:tcPr>
            <w:tcW w:w="9639" w:type="dxa"/>
            <w:gridSpan w:val="5"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Males (controls (N=468)/IS patients (N=70))</w:t>
            </w:r>
          </w:p>
        </w:tc>
      </w:tr>
      <w:tr w:rsidR="005D292F" w:rsidRPr="00A96673" w:rsidTr="0092695C">
        <w:trPr>
          <w:trHeight w:val="262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345 (73.7%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55 (78.6%)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0.77 (0.45-1.32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</w:tr>
      <w:tr w:rsidR="005D292F" w:rsidRPr="00A96673" w:rsidTr="0092695C">
        <w:trPr>
          <w:trHeight w:val="276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110 (23.5%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14 (20%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292F" w:rsidRPr="00A96673" w:rsidTr="0092695C">
        <w:trPr>
          <w:trHeight w:val="260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13 (2.8%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1 (1.4%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292F" w:rsidRPr="00A96673" w:rsidTr="0092695C">
        <w:trPr>
          <w:trHeight w:val="260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af (G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0.145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0.114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292F" w:rsidRPr="00A96673" w:rsidTr="0092695C">
        <w:tc>
          <w:tcPr>
            <w:tcW w:w="9639" w:type="dxa"/>
            <w:gridSpan w:val="5"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Females (controls (N=600)/IS patients (N=42))</w:t>
            </w:r>
          </w:p>
        </w:tc>
      </w:tr>
      <w:tr w:rsidR="005D292F" w:rsidRPr="00A96673" w:rsidTr="0092695C">
        <w:trPr>
          <w:trHeight w:val="262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420 (70%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25 (59.5%)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1.56 (0.93-2.62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0.1</w:t>
            </w:r>
          </w:p>
        </w:tc>
      </w:tr>
      <w:tr w:rsidR="005D292F" w:rsidRPr="00A96673" w:rsidTr="0092695C">
        <w:trPr>
          <w:trHeight w:val="276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162 (27%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14 (33.3%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292F" w:rsidRPr="00A96673" w:rsidTr="0092695C">
        <w:trPr>
          <w:trHeight w:val="260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18 (3%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3 (7.1%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292F" w:rsidRPr="00A96673" w:rsidTr="0092695C">
        <w:trPr>
          <w:trHeight w:val="260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af (G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0.165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0.238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292F" w:rsidRPr="00A96673" w:rsidTr="0092695C">
        <w:tc>
          <w:tcPr>
            <w:tcW w:w="9639" w:type="dxa"/>
            <w:gridSpan w:val="5"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on-smokers (controls (N=750)/IS patients (N=64))</w:t>
            </w:r>
          </w:p>
        </w:tc>
      </w:tr>
      <w:tr w:rsidR="005D292F" w:rsidRPr="00A96673" w:rsidTr="0092695C">
        <w:trPr>
          <w:trHeight w:val="262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532 (70.9%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46 (71.9%)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0.96 (0.59-1.57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</w:tr>
      <w:tr w:rsidR="005D292F" w:rsidRPr="00A96673" w:rsidTr="0092695C">
        <w:trPr>
          <w:trHeight w:val="276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194 (25.9%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16 (25%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292F" w:rsidRPr="00A96673" w:rsidTr="0092695C">
        <w:trPr>
          <w:trHeight w:val="260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24 (3.2%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2 (3.1%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292F" w:rsidRPr="00A96673" w:rsidTr="0092695C">
        <w:trPr>
          <w:trHeight w:val="260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af (G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61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56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292F" w:rsidRPr="00A96673" w:rsidTr="0092695C">
        <w:tc>
          <w:tcPr>
            <w:tcW w:w="9639" w:type="dxa"/>
            <w:gridSpan w:val="5"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Smokers (controls (N=318/IS patients (N=48))</w:t>
            </w:r>
          </w:p>
        </w:tc>
      </w:tr>
      <w:tr w:rsidR="005D292F" w:rsidRPr="00A96673" w:rsidTr="0092695C">
        <w:trPr>
          <w:trHeight w:val="262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233 (73.3%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34 (70.8%)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1.18 (0.66-2.09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</w:tr>
      <w:tr w:rsidR="005D292F" w:rsidRPr="00A96673" w:rsidTr="0092695C">
        <w:trPr>
          <w:trHeight w:val="276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78 (24.5%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12 (25%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292F" w:rsidRPr="00A96673" w:rsidTr="0092695C">
        <w:trPr>
          <w:trHeight w:val="260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7 (2.2%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2 (4.2%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292F" w:rsidRPr="00A96673" w:rsidTr="0092695C">
        <w:trPr>
          <w:trHeight w:val="26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af (G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45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67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292F" w:rsidRPr="00A96673" w:rsidTr="0092695C">
        <w:trPr>
          <w:trHeight w:val="260"/>
        </w:trPr>
        <w:tc>
          <w:tcPr>
            <w:tcW w:w="9639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– odds ratio and 95% confidence interval adjusted by sex, age; </w:t>
            </w:r>
            <w:r w:rsidRPr="00A96673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– P-</w:t>
            </w:r>
            <w:r w:rsidR="00A6045B" w:rsidRPr="00A9667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value 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adjusted by sex, age. All calculations were performed relative to the minor allele G. Statistically significant differences are marked in bold.</w:t>
            </w:r>
          </w:p>
        </w:tc>
      </w:tr>
    </w:tbl>
    <w:p w:rsidR="004B5B48" w:rsidRPr="00A96673" w:rsidRDefault="004B5B48" w:rsidP="004B5B48">
      <w:p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A96673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Table S4</w:t>
      </w:r>
    </w:p>
    <w:p w:rsidR="005D292F" w:rsidRPr="00A96673" w:rsidRDefault="005D292F" w:rsidP="005D292F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96673">
        <w:rPr>
          <w:rFonts w:ascii="Times New Roman" w:hAnsi="Times New Roman"/>
          <w:sz w:val="24"/>
          <w:szCs w:val="24"/>
          <w:lang w:val="en-US"/>
        </w:rPr>
        <w:t>Results</w:t>
      </w:r>
      <w:r w:rsidRPr="00A96673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96673">
        <w:rPr>
          <w:rFonts w:ascii="Times New Roman" w:hAnsi="Times New Roman"/>
          <w:sz w:val="24"/>
          <w:szCs w:val="24"/>
          <w:lang w:val="en-US"/>
        </w:rPr>
        <w:t xml:space="preserve">of </w:t>
      </w:r>
      <w:r w:rsidRPr="00A96673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Pr="00A96673">
        <w:rPr>
          <w:rFonts w:ascii="Times New Roman" w:hAnsi="Times New Roman"/>
          <w:sz w:val="24"/>
          <w:szCs w:val="24"/>
          <w:lang w:val="en-US"/>
        </w:rPr>
        <w:t>analysis of associations between rs4644832 (</w:t>
      </w:r>
      <w:r w:rsidRPr="00A96673">
        <w:rPr>
          <w:rFonts w:ascii="Times New Roman" w:hAnsi="Times New Roman"/>
          <w:color w:val="000000"/>
          <w:sz w:val="24"/>
          <w:szCs w:val="24"/>
          <w:lang w:val="en-US"/>
        </w:rPr>
        <w:t>A/G</w:t>
      </w:r>
      <w:r w:rsidRPr="00A96673">
        <w:rPr>
          <w:rFonts w:ascii="Times New Roman" w:hAnsi="Times New Roman"/>
          <w:sz w:val="24"/>
          <w:szCs w:val="24"/>
          <w:lang w:val="en-US"/>
        </w:rPr>
        <w:t xml:space="preserve">) </w:t>
      </w:r>
      <w:r w:rsidRPr="00A96673">
        <w:rPr>
          <w:rFonts w:ascii="Times New Roman" w:hAnsi="Times New Roman"/>
          <w:i/>
          <w:sz w:val="24"/>
          <w:szCs w:val="24"/>
          <w:lang w:val="en-US"/>
        </w:rPr>
        <w:t xml:space="preserve">SERF2 </w:t>
      </w:r>
      <w:r w:rsidRPr="00A96673">
        <w:rPr>
          <w:rFonts w:ascii="Times New Roman" w:hAnsi="Times New Roman"/>
          <w:sz w:val="24"/>
          <w:szCs w:val="24"/>
          <w:lang w:val="en-US"/>
        </w:rPr>
        <w:t>and ischemic stroke risk</w:t>
      </w:r>
    </w:p>
    <w:p w:rsidR="005D292F" w:rsidRPr="00A96673" w:rsidRDefault="005D292F" w:rsidP="005D292F">
      <w:pPr>
        <w:spacing w:after="0" w:line="36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A96673">
        <w:rPr>
          <w:rFonts w:ascii="Times New Roman" w:hAnsi="Times New Roman"/>
          <w:sz w:val="24"/>
          <w:szCs w:val="24"/>
          <w:lang w:val="en-US"/>
        </w:rPr>
        <w:t>(in patients with comorbid type 2 diabetes mellitus)</w:t>
      </w:r>
    </w:p>
    <w:tbl>
      <w:tblPr>
        <w:tblW w:w="963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76"/>
        <w:gridCol w:w="2552"/>
        <w:gridCol w:w="2551"/>
        <w:gridCol w:w="2126"/>
        <w:gridCol w:w="1134"/>
      </w:tblGrid>
      <w:tr w:rsidR="005D292F" w:rsidRPr="00A96673" w:rsidTr="0092695C">
        <w:trPr>
          <w:trHeight w:val="333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Genotyp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Controls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1068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IS patients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=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95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OR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</w:tr>
      <w:tr w:rsidR="005D292F" w:rsidRPr="00A96673" w:rsidTr="0092695C">
        <w:trPr>
          <w:trHeight w:val="262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765 (71.6%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65 (68.4%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0.95 (0.63-1.44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0.82</w:t>
            </w:r>
          </w:p>
        </w:tc>
      </w:tr>
      <w:tr w:rsidR="005D292F" w:rsidRPr="00A96673" w:rsidTr="0092695C">
        <w:trPr>
          <w:trHeight w:val="276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272 (25.5%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30 (31.6%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292F" w:rsidRPr="00A96673" w:rsidTr="0092695C">
        <w:trPr>
          <w:trHeight w:val="260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31 (2.9%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292F" w:rsidRPr="00A96673" w:rsidTr="0092695C">
        <w:trPr>
          <w:trHeight w:val="260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af (G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56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58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292F" w:rsidRPr="00A96673" w:rsidTr="0092695C">
        <w:tc>
          <w:tcPr>
            <w:tcW w:w="9639" w:type="dxa"/>
            <w:gridSpan w:val="5"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Males (controls (N=468)/IS patients (N=46))</w:t>
            </w:r>
          </w:p>
        </w:tc>
      </w:tr>
      <w:tr w:rsidR="005D292F" w:rsidRPr="00A96673" w:rsidTr="0092695C">
        <w:trPr>
          <w:trHeight w:val="262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345 (73.7%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35 (76.1%)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0.81 (0.42-1.53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0.5</w:t>
            </w:r>
          </w:p>
        </w:tc>
      </w:tr>
      <w:tr w:rsidR="005D292F" w:rsidRPr="00A96673" w:rsidTr="0092695C">
        <w:trPr>
          <w:trHeight w:val="276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110 (23.5%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11 (23.9%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292F" w:rsidRPr="00A96673" w:rsidTr="0092695C">
        <w:trPr>
          <w:trHeight w:val="315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13 (2.8%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292F" w:rsidRPr="00A96673" w:rsidTr="0092695C">
        <w:trPr>
          <w:trHeight w:val="260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af (G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0.145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0.120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292F" w:rsidRPr="00A96673" w:rsidTr="0092695C">
        <w:tc>
          <w:tcPr>
            <w:tcW w:w="9639" w:type="dxa"/>
            <w:gridSpan w:val="5"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Females (controls (N=600)/IS patients (N=49))</w:t>
            </w:r>
          </w:p>
        </w:tc>
      </w:tr>
      <w:tr w:rsidR="005D292F" w:rsidRPr="00A96673" w:rsidTr="0092695C">
        <w:trPr>
          <w:trHeight w:val="262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420 (70%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30 (61.2%)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1.22 (0.72-2.06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</w:tr>
      <w:tr w:rsidR="005D292F" w:rsidRPr="00A96673" w:rsidTr="0092695C">
        <w:trPr>
          <w:trHeight w:val="276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162 (27%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19 (38.8%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292F" w:rsidRPr="00A96673" w:rsidTr="0092695C">
        <w:trPr>
          <w:trHeight w:val="260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18 (3%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292F" w:rsidRPr="00A96673" w:rsidTr="0092695C">
        <w:trPr>
          <w:trHeight w:val="260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af (G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0.165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0.194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292F" w:rsidRPr="00A96673" w:rsidTr="0092695C">
        <w:tc>
          <w:tcPr>
            <w:tcW w:w="9639" w:type="dxa"/>
            <w:gridSpan w:val="5"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on-smokers (controls (N=750)/IS patients (N=59))</w:t>
            </w:r>
          </w:p>
        </w:tc>
      </w:tr>
      <w:tr w:rsidR="005D292F" w:rsidRPr="00A96673" w:rsidTr="0092695C">
        <w:trPr>
          <w:trHeight w:val="262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532 (70.9%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38 (64.4%)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1.12 (0.69-1.82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</w:tr>
      <w:tr w:rsidR="005D292F" w:rsidRPr="00A96673" w:rsidTr="0092695C">
        <w:trPr>
          <w:trHeight w:val="276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194 (25.9%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21 (35.6%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292F" w:rsidRPr="00A96673" w:rsidTr="0092695C">
        <w:trPr>
          <w:trHeight w:val="260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24 (3.2%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292F" w:rsidRPr="00A96673" w:rsidTr="0092695C">
        <w:trPr>
          <w:trHeight w:val="260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af (G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61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78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292F" w:rsidRPr="00A96673" w:rsidTr="0092695C">
        <w:tc>
          <w:tcPr>
            <w:tcW w:w="9639" w:type="dxa"/>
            <w:gridSpan w:val="5"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Smokers (controls (N=318/IS patients (N=36))</w:t>
            </w:r>
          </w:p>
        </w:tc>
      </w:tr>
      <w:tr w:rsidR="005D292F" w:rsidRPr="00A96673" w:rsidTr="0092695C">
        <w:trPr>
          <w:trHeight w:val="262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233 (73.3%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27 (75%)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0.84 (0.40-1.76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</w:tr>
      <w:tr w:rsidR="005D292F" w:rsidRPr="00A96673" w:rsidTr="0092695C">
        <w:trPr>
          <w:trHeight w:val="276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78 (24.5%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9 (25%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292F" w:rsidRPr="00A96673" w:rsidTr="0092695C">
        <w:trPr>
          <w:trHeight w:val="260"/>
        </w:trPr>
        <w:tc>
          <w:tcPr>
            <w:tcW w:w="1276" w:type="dxa"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7 (2.2%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D292F" w:rsidRPr="00A96673" w:rsidRDefault="005D292F" w:rsidP="005D29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292F" w:rsidRPr="00A96673" w:rsidTr="0092695C">
        <w:trPr>
          <w:trHeight w:val="26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af (G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45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25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92F" w:rsidRPr="00A96673" w:rsidRDefault="005D292F" w:rsidP="005D29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292F" w:rsidRPr="00A96673" w:rsidTr="0092695C">
        <w:trPr>
          <w:trHeight w:val="260"/>
        </w:trPr>
        <w:tc>
          <w:tcPr>
            <w:tcW w:w="9639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92F" w:rsidRPr="00A96673" w:rsidRDefault="005D292F" w:rsidP="005D29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– odds ratio and 95% confidence interval adjusted by sex, age; </w:t>
            </w:r>
            <w:r w:rsidRPr="00A96673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– P-</w:t>
            </w:r>
            <w:r w:rsidR="00A6045B" w:rsidRPr="00A96673">
              <w:rPr>
                <w:rFonts w:ascii="Times New Roman" w:hAnsi="Times New Roman"/>
                <w:sz w:val="24"/>
                <w:szCs w:val="24"/>
                <w:lang w:val="en-US"/>
              </w:rPr>
              <w:t>value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djusted by sex, age. All calculations were performed relative to the minor allele G. Statistically significant differences are marked in bold.</w:t>
            </w:r>
          </w:p>
        </w:tc>
      </w:tr>
    </w:tbl>
    <w:p w:rsidR="00432991" w:rsidRPr="00A96673" w:rsidRDefault="00432991" w:rsidP="00432991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A96673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Table S</w:t>
      </w:r>
      <w:r w:rsidR="002A47DE" w:rsidRPr="00A96673">
        <w:rPr>
          <w:rFonts w:ascii="Times New Roman" w:hAnsi="Times New Roman"/>
          <w:b/>
          <w:bCs/>
          <w:sz w:val="24"/>
          <w:szCs w:val="24"/>
          <w:lang w:val="en-US"/>
        </w:rPr>
        <w:t>5</w:t>
      </w:r>
    </w:p>
    <w:p w:rsidR="00432991" w:rsidRPr="00A96673" w:rsidRDefault="00432991" w:rsidP="00432991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96673">
        <w:rPr>
          <w:rFonts w:ascii="Times New Roman" w:hAnsi="Times New Roman"/>
          <w:sz w:val="24"/>
          <w:szCs w:val="24"/>
          <w:lang w:val="en-US"/>
        </w:rPr>
        <w:t xml:space="preserve">Effect of A allele of rs4644832 </w:t>
      </w:r>
      <w:r w:rsidRPr="00A96673">
        <w:rPr>
          <w:rFonts w:ascii="Times New Roman" w:hAnsi="Times New Roman"/>
          <w:i/>
          <w:iCs/>
          <w:sz w:val="24"/>
          <w:szCs w:val="24"/>
          <w:lang w:val="en-US"/>
        </w:rPr>
        <w:t>SERF2</w:t>
      </w:r>
      <w:r w:rsidRPr="00A96673">
        <w:rPr>
          <w:rFonts w:ascii="Times New Roman" w:hAnsi="Times New Roman"/>
          <w:sz w:val="24"/>
          <w:szCs w:val="24"/>
          <w:lang w:val="en-US"/>
        </w:rPr>
        <w:t xml:space="preserve"> on gene expression (cis-eQTL) in various tissues (according to the GTEx Portal browser, </w:t>
      </w:r>
      <w:hyperlink r:id="rId10" w:history="1">
        <w:r w:rsidRPr="00A96673">
          <w:rPr>
            <w:rStyle w:val="Hyperlink"/>
            <w:rFonts w:ascii="Times New Roman" w:hAnsi="Times New Roman"/>
            <w:sz w:val="24"/>
            <w:szCs w:val="24"/>
            <w:lang w:val="en-US"/>
          </w:rPr>
          <w:t>https://gtexportal.org</w:t>
        </w:r>
      </w:hyperlink>
      <w:r w:rsidRPr="00A96673">
        <w:rPr>
          <w:rFonts w:ascii="Times New Roman" w:hAnsi="Times New Roman"/>
          <w:sz w:val="24"/>
          <w:szCs w:val="24"/>
          <w:lang w:val="en-US"/>
        </w:rPr>
        <w:t>)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985"/>
        <w:gridCol w:w="1559"/>
        <w:gridCol w:w="1559"/>
        <w:gridCol w:w="4536"/>
      </w:tblGrid>
      <w:tr w:rsidR="00432991" w:rsidRPr="00A96673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Gene Express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Effect (</w:t>
            </w: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NES</w:t>
            </w:r>
            <w:r w:rsidRPr="00A966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sz w:val="24"/>
                <w:szCs w:val="24"/>
              </w:rPr>
              <w:t>Tissue</w:t>
            </w:r>
          </w:p>
        </w:tc>
      </w:tr>
      <w:tr w:rsidR="00432991" w:rsidRPr="00A96673"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96673">
              <w:rPr>
                <w:rFonts w:ascii="Times New Roman" w:hAnsi="Times New Roman"/>
                <w:i/>
                <w:sz w:val="24"/>
                <w:szCs w:val="24"/>
              </w:rPr>
              <w:t>AC011330.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.6×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10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↑(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0.78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Brain - Cerebellum</w:t>
            </w:r>
          </w:p>
        </w:tc>
      </w:tr>
      <w:tr w:rsidR="00432991" w:rsidRPr="00A96673">
        <w:tc>
          <w:tcPr>
            <w:tcW w:w="1985" w:type="dxa"/>
            <w:shd w:val="clear" w:color="auto" w:fill="auto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9667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C011330.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.7×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10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↑(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0.72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536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Brain - Cerebellar Hemisphere</w:t>
            </w:r>
          </w:p>
        </w:tc>
      </w:tr>
      <w:tr w:rsidR="00432991" w:rsidRPr="00A96673">
        <w:tc>
          <w:tcPr>
            <w:tcW w:w="1985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C011330.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.0×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10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↑(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0.67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536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Brain - Caudate (basal ganglia)</w:t>
            </w:r>
          </w:p>
        </w:tc>
      </w:tr>
      <w:tr w:rsidR="00432991" w:rsidRPr="00A96673">
        <w:tc>
          <w:tcPr>
            <w:tcW w:w="1985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C011330.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.3×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10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↑(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0.72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536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Brain - Anterior cingulate cortex (BA24)</w:t>
            </w:r>
          </w:p>
        </w:tc>
      </w:tr>
      <w:tr w:rsidR="00432991" w:rsidRPr="00A96673">
        <w:tc>
          <w:tcPr>
            <w:tcW w:w="1985" w:type="dxa"/>
            <w:shd w:val="clear" w:color="auto" w:fill="auto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9667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C011330.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.9×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10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↑(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0.58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536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Pituitary</w:t>
            </w:r>
          </w:p>
        </w:tc>
      </w:tr>
      <w:tr w:rsidR="00432991" w:rsidRPr="00A96673">
        <w:tc>
          <w:tcPr>
            <w:tcW w:w="1985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C011330.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.4×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10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↑(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0.45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536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Artery - Aorta</w:t>
            </w:r>
          </w:p>
        </w:tc>
      </w:tr>
      <w:tr w:rsidR="00432991" w:rsidRPr="00A96673">
        <w:tc>
          <w:tcPr>
            <w:tcW w:w="1985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C011330.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8.3×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10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↑(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0.65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536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Brain - Hippocampus</w:t>
            </w:r>
          </w:p>
        </w:tc>
      </w:tr>
      <w:tr w:rsidR="00432991" w:rsidRPr="00A96673">
        <w:tc>
          <w:tcPr>
            <w:tcW w:w="1985" w:type="dxa"/>
            <w:shd w:val="clear" w:color="auto" w:fill="auto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9667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C011330.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.2×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10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↑(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0.59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536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Brain - Frontal Cortex (BA9)</w:t>
            </w:r>
          </w:p>
        </w:tc>
      </w:tr>
      <w:tr w:rsidR="00432991" w:rsidRPr="00A96673">
        <w:tc>
          <w:tcPr>
            <w:tcW w:w="1985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C011330.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.3×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10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↑(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0.62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536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Brain - Putamen (basal ganglia)</w:t>
            </w:r>
          </w:p>
        </w:tc>
      </w:tr>
      <w:tr w:rsidR="00432991" w:rsidRPr="00A96673">
        <w:tc>
          <w:tcPr>
            <w:tcW w:w="1985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C011330.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.1×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10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↑(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0.29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536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Artery - Tibial</w:t>
            </w:r>
          </w:p>
        </w:tc>
      </w:tr>
      <w:tr w:rsidR="00432991" w:rsidRPr="00A96673">
        <w:tc>
          <w:tcPr>
            <w:tcW w:w="1985" w:type="dxa"/>
            <w:shd w:val="clear" w:color="auto" w:fill="auto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9667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C011330.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.1×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10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↑(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0.52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536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Brain - Cortex</w:t>
            </w:r>
          </w:p>
        </w:tc>
      </w:tr>
      <w:tr w:rsidR="00432991" w:rsidRPr="00A96673">
        <w:tc>
          <w:tcPr>
            <w:tcW w:w="1985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C011330.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.7×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10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↑(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536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Artery - Coronary</w:t>
            </w:r>
          </w:p>
        </w:tc>
      </w:tr>
      <w:tr w:rsidR="00432991" w:rsidRPr="00A96673">
        <w:tc>
          <w:tcPr>
            <w:tcW w:w="1985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C011330.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.3×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10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↑(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0.41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536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Brain-Nucleus accumbens (basal ganglia)</w:t>
            </w:r>
          </w:p>
        </w:tc>
      </w:tr>
      <w:tr w:rsidR="00432991" w:rsidRPr="00A96673">
        <w:tc>
          <w:tcPr>
            <w:tcW w:w="1985" w:type="dxa"/>
            <w:shd w:val="clear" w:color="auto" w:fill="auto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DAL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7.6×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10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↓(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-0.24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536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Artery - Tibial</w:t>
            </w:r>
          </w:p>
        </w:tc>
      </w:tr>
      <w:tr w:rsidR="00432991" w:rsidRPr="00A96673">
        <w:tc>
          <w:tcPr>
            <w:tcW w:w="1985" w:type="dxa"/>
            <w:shd w:val="clear" w:color="auto" w:fill="auto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ATSPER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7.7×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10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↑(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0.45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536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Brain - Cerebellum</w:t>
            </w:r>
          </w:p>
        </w:tc>
      </w:tr>
      <w:tr w:rsidR="00432991" w:rsidRPr="00A96673">
        <w:tc>
          <w:tcPr>
            <w:tcW w:w="1985" w:type="dxa"/>
            <w:shd w:val="clear" w:color="auto" w:fill="auto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ATSPER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.0×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10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↓(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-0.21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536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Artery - Tibial</w:t>
            </w:r>
          </w:p>
        </w:tc>
      </w:tr>
      <w:tr w:rsidR="00432991" w:rsidRPr="00A96673">
        <w:tc>
          <w:tcPr>
            <w:tcW w:w="1985" w:type="dxa"/>
            <w:shd w:val="clear" w:color="auto" w:fill="auto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ATSPER2P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.3×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10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↓(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-0.27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536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Artery - Tibial</w:t>
            </w:r>
          </w:p>
        </w:tc>
      </w:tr>
      <w:tr w:rsidR="00432991" w:rsidRPr="00A96673">
        <w:tc>
          <w:tcPr>
            <w:tcW w:w="1985" w:type="dxa"/>
            <w:shd w:val="clear" w:color="auto" w:fill="auto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YPK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.5×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10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↑(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0.24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536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Brain - Cerebellar Hemisphere</w:t>
            </w:r>
          </w:p>
        </w:tc>
      </w:tr>
      <w:tr w:rsidR="00432991" w:rsidRPr="00A96673">
        <w:tc>
          <w:tcPr>
            <w:tcW w:w="1985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AP1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7.8×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10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↓(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-0.18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536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Artery - Aorta</w:t>
            </w:r>
          </w:p>
        </w:tc>
      </w:tr>
      <w:tr w:rsidR="00432991" w:rsidRPr="00A96673">
        <w:tc>
          <w:tcPr>
            <w:tcW w:w="1985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DIA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.8×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10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↑(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0.096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536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Whole Blood</w:t>
            </w:r>
          </w:p>
        </w:tc>
      </w:tr>
      <w:tr w:rsidR="00432991" w:rsidRPr="00A96673">
        <w:tc>
          <w:tcPr>
            <w:tcW w:w="1985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ERF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.1×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10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↑(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0.10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536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Whole Blood</w:t>
            </w:r>
          </w:p>
        </w:tc>
      </w:tr>
      <w:tr w:rsidR="00432991" w:rsidRPr="00A96673">
        <w:tc>
          <w:tcPr>
            <w:tcW w:w="1985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ERF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.3×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10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↑(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0.17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536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Artery - Aorta</w:t>
            </w:r>
          </w:p>
        </w:tc>
      </w:tr>
      <w:tr w:rsidR="00432991" w:rsidRPr="00A96673">
        <w:tc>
          <w:tcPr>
            <w:tcW w:w="1985" w:type="dxa"/>
            <w:shd w:val="clear" w:color="auto" w:fill="auto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ERF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7.9×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10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↑(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536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Artery - Tibial</w:t>
            </w:r>
          </w:p>
        </w:tc>
      </w:tr>
      <w:tr w:rsidR="00432991" w:rsidRPr="00A96673">
        <w:tc>
          <w:tcPr>
            <w:tcW w:w="1985" w:type="dxa"/>
            <w:shd w:val="clear" w:color="auto" w:fill="auto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TRC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.8×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10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↓(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-0.64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536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Brain - Frontal Cortex (BA9)</w:t>
            </w:r>
          </w:p>
        </w:tc>
      </w:tr>
      <w:tr w:rsidR="00432991" w:rsidRPr="00A96673">
        <w:tc>
          <w:tcPr>
            <w:tcW w:w="1985" w:type="dxa"/>
            <w:shd w:val="clear" w:color="auto" w:fill="auto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TRC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.1×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10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↓(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-0.62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536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Brain - Cortex</w:t>
            </w:r>
          </w:p>
        </w:tc>
      </w:tr>
      <w:tr w:rsidR="00432991" w:rsidRPr="00A96673">
        <w:tc>
          <w:tcPr>
            <w:tcW w:w="1985" w:type="dxa"/>
            <w:shd w:val="clear" w:color="auto" w:fill="auto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TRC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.5×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10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↓(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-0.51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536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Brain - Caudate (basal ganglia)</w:t>
            </w:r>
          </w:p>
        </w:tc>
      </w:tr>
      <w:tr w:rsidR="00432991" w:rsidRPr="00A96673">
        <w:tc>
          <w:tcPr>
            <w:tcW w:w="1985" w:type="dxa"/>
            <w:shd w:val="clear" w:color="auto" w:fill="auto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TRC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.9×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10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↓(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-0.52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536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Brain-Nucleus accumbens (basal ganglia)</w:t>
            </w:r>
          </w:p>
        </w:tc>
      </w:tr>
      <w:tr w:rsidR="00432991" w:rsidRPr="00A96673">
        <w:tc>
          <w:tcPr>
            <w:tcW w:w="1985" w:type="dxa"/>
            <w:shd w:val="clear" w:color="auto" w:fill="auto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TRC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.4×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10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↓(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-0.38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536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Brain - Putamen (basal ganglia)</w:t>
            </w:r>
          </w:p>
        </w:tc>
      </w:tr>
      <w:tr w:rsidR="00432991" w:rsidRPr="00A96673">
        <w:tc>
          <w:tcPr>
            <w:tcW w:w="1985" w:type="dxa"/>
            <w:shd w:val="clear" w:color="auto" w:fill="auto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TRC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.5×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10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↓(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-0.51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536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Brain - Hypothalamus</w:t>
            </w:r>
          </w:p>
        </w:tc>
      </w:tr>
      <w:tr w:rsidR="00432991" w:rsidRPr="00A96673">
        <w:tc>
          <w:tcPr>
            <w:tcW w:w="1985" w:type="dxa"/>
            <w:shd w:val="clear" w:color="auto" w:fill="auto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9667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TRC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.2×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10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↓(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-0.43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536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Brain - Anterior cingulate cortex (BA24)</w:t>
            </w:r>
          </w:p>
        </w:tc>
      </w:tr>
      <w:tr w:rsidR="00432991" w:rsidRPr="00A96673">
        <w:tc>
          <w:tcPr>
            <w:tcW w:w="1985" w:type="dxa"/>
            <w:shd w:val="clear" w:color="auto" w:fill="auto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9667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TRC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7.5×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10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↓(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-0.30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536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Artery - Aorta</w:t>
            </w:r>
          </w:p>
        </w:tc>
      </w:tr>
      <w:tr w:rsidR="00432991" w:rsidRPr="00A96673">
        <w:tc>
          <w:tcPr>
            <w:tcW w:w="1985" w:type="dxa"/>
            <w:shd w:val="clear" w:color="auto" w:fill="auto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STRC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.7×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10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↓(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-0.25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536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Artery - Tibial</w:t>
            </w:r>
          </w:p>
        </w:tc>
      </w:tr>
      <w:tr w:rsidR="00432991" w:rsidRPr="00A96673">
        <w:tc>
          <w:tcPr>
            <w:tcW w:w="1985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TRCP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7.2×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10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↓(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-0.28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536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Artery - Tibial</w:t>
            </w:r>
          </w:p>
        </w:tc>
      </w:tr>
      <w:tr w:rsidR="00432991" w:rsidRPr="00A96673">
        <w:tc>
          <w:tcPr>
            <w:tcW w:w="1985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TRCP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.2×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10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↓(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-0.33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536" w:type="dxa"/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Artery - Aorta</w:t>
            </w:r>
          </w:p>
        </w:tc>
      </w:tr>
      <w:tr w:rsidR="00432991" w:rsidRPr="00A96673" w:rsidTr="00A6045B"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SCAN2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.0×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10</w:t>
            </w:r>
            <w:r w:rsidRPr="00A96673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↑(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  <w:r w:rsidRPr="00A966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32991" w:rsidRPr="00A96673" w:rsidRDefault="0043299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6673">
              <w:rPr>
                <w:rFonts w:ascii="Times New Roman" w:hAnsi="Times New Roman"/>
                <w:color w:val="000000"/>
                <w:sz w:val="24"/>
                <w:szCs w:val="24"/>
              </w:rPr>
              <w:t>Whole Blood</w:t>
            </w:r>
          </w:p>
        </w:tc>
      </w:tr>
      <w:tr w:rsidR="00A6045B" w:rsidRPr="00A6045B">
        <w:tc>
          <w:tcPr>
            <w:tcW w:w="9639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A6045B" w:rsidRPr="00A6045B" w:rsidRDefault="00A6045B" w:rsidP="00A6045B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96673">
              <w:rPr>
                <w:rFonts w:ascii="Times New Roman" w:hAnsi="Times New Roman"/>
                <w:sz w:val="24"/>
                <w:szCs w:val="24"/>
                <w:lang w:val="en-US"/>
              </w:rPr>
              <w:t>Effect: increase (↑) or decrease (↓) gene expression; NES – normalized effect size.</w:t>
            </w:r>
          </w:p>
        </w:tc>
      </w:tr>
    </w:tbl>
    <w:p w:rsidR="00432991" w:rsidRPr="00F06B54" w:rsidRDefault="00432991" w:rsidP="00432991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432991" w:rsidRPr="00F06B54" w:rsidSect="00681694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7ADA" w:rsidRDefault="00537ADA" w:rsidP="00651844">
      <w:pPr>
        <w:spacing w:after="0" w:line="240" w:lineRule="auto"/>
      </w:pPr>
      <w:r>
        <w:separator/>
      </w:r>
    </w:p>
  </w:endnote>
  <w:endnote w:type="continuationSeparator" w:id="0">
    <w:p w:rsidR="00537ADA" w:rsidRDefault="00537ADA" w:rsidP="006518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7ADA" w:rsidRDefault="00537ADA" w:rsidP="00651844">
      <w:pPr>
        <w:spacing w:after="0" w:line="240" w:lineRule="auto"/>
      </w:pPr>
      <w:r>
        <w:separator/>
      </w:r>
    </w:p>
  </w:footnote>
  <w:footnote w:type="continuationSeparator" w:id="0">
    <w:p w:rsidR="00537ADA" w:rsidRDefault="00537ADA" w:rsidP="006518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00D61"/>
    <w:multiLevelType w:val="hybridMultilevel"/>
    <w:tmpl w:val="B688F2FE"/>
    <w:lvl w:ilvl="0" w:tplc="C8B09F4C">
      <w:start w:val="1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7A3232"/>
    <w:multiLevelType w:val="hybridMultilevel"/>
    <w:tmpl w:val="CE6C9856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7845D8"/>
    <w:multiLevelType w:val="hybridMultilevel"/>
    <w:tmpl w:val="36D4C1A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8161EF"/>
    <w:multiLevelType w:val="hybridMultilevel"/>
    <w:tmpl w:val="A8404A2A"/>
    <w:lvl w:ilvl="0" w:tplc="75F8159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080" w:hanging="360"/>
      </w:pPr>
    </w:lvl>
    <w:lvl w:ilvl="2" w:tplc="0419001B" w:tentative="1">
      <w:start w:val="1"/>
      <w:numFmt w:val="lowerRoman"/>
      <w:lvlText w:val="%3."/>
      <w:lvlJc w:val="right"/>
      <w:pPr>
        <w:ind w:left="1800" w:hanging="180"/>
      </w:pPr>
    </w:lvl>
    <w:lvl w:ilvl="3" w:tplc="0419000F" w:tentative="1">
      <w:start w:val="1"/>
      <w:numFmt w:val="decimal"/>
      <w:lvlText w:val="%4."/>
      <w:lvlJc w:val="left"/>
      <w:pPr>
        <w:ind w:left="2520" w:hanging="360"/>
      </w:pPr>
    </w:lvl>
    <w:lvl w:ilvl="4" w:tplc="04190019" w:tentative="1">
      <w:start w:val="1"/>
      <w:numFmt w:val="lowerLetter"/>
      <w:lvlText w:val="%5."/>
      <w:lvlJc w:val="left"/>
      <w:pPr>
        <w:ind w:left="3240" w:hanging="360"/>
      </w:pPr>
    </w:lvl>
    <w:lvl w:ilvl="5" w:tplc="0419001B" w:tentative="1">
      <w:start w:val="1"/>
      <w:numFmt w:val="lowerRoman"/>
      <w:lvlText w:val="%6."/>
      <w:lvlJc w:val="right"/>
      <w:pPr>
        <w:ind w:left="3960" w:hanging="180"/>
      </w:pPr>
    </w:lvl>
    <w:lvl w:ilvl="6" w:tplc="0419000F" w:tentative="1">
      <w:start w:val="1"/>
      <w:numFmt w:val="decimal"/>
      <w:lvlText w:val="%7."/>
      <w:lvlJc w:val="left"/>
      <w:pPr>
        <w:ind w:left="4680" w:hanging="360"/>
      </w:pPr>
    </w:lvl>
    <w:lvl w:ilvl="7" w:tplc="04190019" w:tentative="1">
      <w:start w:val="1"/>
      <w:numFmt w:val="lowerLetter"/>
      <w:lvlText w:val="%8."/>
      <w:lvlJc w:val="left"/>
      <w:pPr>
        <w:ind w:left="5400" w:hanging="360"/>
      </w:pPr>
    </w:lvl>
    <w:lvl w:ilvl="8" w:tplc="041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32C5E0B"/>
    <w:multiLevelType w:val="hybridMultilevel"/>
    <w:tmpl w:val="9B7433C4"/>
    <w:lvl w:ilvl="0" w:tplc="3E60399E">
      <w:start w:val="1"/>
      <w:numFmt w:val="decimal"/>
      <w:lvlText w:val="%1-"/>
      <w:lvlJc w:val="left"/>
      <w:rPr>
        <w:rFonts w:ascii="Times New Roman" w:eastAsia="Calibri" w:hAnsi="Times New Roman" w:cs="Times New Roman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8146978"/>
    <w:multiLevelType w:val="hybridMultilevel"/>
    <w:tmpl w:val="BC021EAE"/>
    <w:lvl w:ilvl="0" w:tplc="FFFFFFFF">
      <w:start w:val="1"/>
      <w:numFmt w:val="decimal"/>
      <w:lvlText w:val="%1."/>
      <w:lvlJc w:val="left"/>
      <w:pPr>
        <w:ind w:left="1429" w:hanging="360"/>
      </w:pPr>
    </w:lvl>
    <w:lvl w:ilvl="1" w:tplc="04190019" w:tentative="1">
      <w:start w:val="1"/>
      <w:numFmt w:val="lowerLetter"/>
      <w:lvlText w:val="%2."/>
      <w:lvlJc w:val="left"/>
      <w:pPr>
        <w:ind w:left="2149" w:hanging="360"/>
      </w:pPr>
    </w:lvl>
    <w:lvl w:ilvl="2" w:tplc="0419001B" w:tentative="1">
      <w:start w:val="1"/>
      <w:numFmt w:val="lowerRoman"/>
      <w:lvlText w:val="%3."/>
      <w:lvlJc w:val="right"/>
      <w:pPr>
        <w:ind w:left="2869" w:hanging="180"/>
      </w:pPr>
    </w:lvl>
    <w:lvl w:ilvl="3" w:tplc="0419000F" w:tentative="1">
      <w:start w:val="1"/>
      <w:numFmt w:val="decimal"/>
      <w:lvlText w:val="%4."/>
      <w:lvlJc w:val="left"/>
      <w:pPr>
        <w:ind w:left="3589" w:hanging="360"/>
      </w:pPr>
    </w:lvl>
    <w:lvl w:ilvl="4" w:tplc="04190019" w:tentative="1">
      <w:start w:val="1"/>
      <w:numFmt w:val="lowerLetter"/>
      <w:lvlText w:val="%5."/>
      <w:lvlJc w:val="left"/>
      <w:pPr>
        <w:ind w:left="4309" w:hanging="360"/>
      </w:pPr>
    </w:lvl>
    <w:lvl w:ilvl="5" w:tplc="0419001B" w:tentative="1">
      <w:start w:val="1"/>
      <w:numFmt w:val="lowerRoman"/>
      <w:lvlText w:val="%6."/>
      <w:lvlJc w:val="right"/>
      <w:pPr>
        <w:ind w:left="5029" w:hanging="180"/>
      </w:pPr>
    </w:lvl>
    <w:lvl w:ilvl="6" w:tplc="0419000F" w:tentative="1">
      <w:start w:val="1"/>
      <w:numFmt w:val="decimal"/>
      <w:lvlText w:val="%7."/>
      <w:lvlJc w:val="left"/>
      <w:pPr>
        <w:ind w:left="5749" w:hanging="360"/>
      </w:pPr>
    </w:lvl>
    <w:lvl w:ilvl="7" w:tplc="04190019" w:tentative="1">
      <w:start w:val="1"/>
      <w:numFmt w:val="lowerLetter"/>
      <w:lvlText w:val="%8."/>
      <w:lvlJc w:val="left"/>
      <w:pPr>
        <w:ind w:left="6469" w:hanging="360"/>
      </w:pPr>
    </w:lvl>
    <w:lvl w:ilvl="8" w:tplc="041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>
    <w:nsid w:val="585A4D7E"/>
    <w:multiLevelType w:val="multilevel"/>
    <w:tmpl w:val="585A4D7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C3A696B"/>
    <w:multiLevelType w:val="hybridMultilevel"/>
    <w:tmpl w:val="A6467814"/>
    <w:lvl w:ilvl="0" w:tplc="04190001">
      <w:start w:val="1"/>
      <w:numFmt w:val="bullet"/>
      <w:lvlText w:val=""/>
      <w:lvlJc w:val="left"/>
      <w:pPr>
        <w:ind w:left="1488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2208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928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648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368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088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808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528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248" w:hanging="360"/>
      </w:pPr>
      <w:rPr>
        <w:rFonts w:ascii="Wingdings" w:hAnsi="Wingdings" w:hint="default"/>
      </w:rPr>
    </w:lvl>
  </w:abstractNum>
  <w:abstractNum w:abstractNumId="8">
    <w:nsid w:val="70A53D34"/>
    <w:multiLevelType w:val="hybridMultilevel"/>
    <w:tmpl w:val="36D4C1A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CF223DD"/>
    <w:multiLevelType w:val="hybridMultilevel"/>
    <w:tmpl w:val="CDEEA10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8"/>
  </w:num>
  <w:num w:numId="5">
    <w:abstractNumId w:val="6"/>
  </w:num>
  <w:num w:numId="6">
    <w:abstractNumId w:val="1"/>
  </w:num>
  <w:num w:numId="7">
    <w:abstractNumId w:val="7"/>
  </w:num>
  <w:num w:numId="8">
    <w:abstractNumId w:val="9"/>
  </w:num>
  <w:num w:numId="9">
    <w:abstractNumId w:val="5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9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7FC"/>
    <w:rsid w:val="0000340D"/>
    <w:rsid w:val="000040DD"/>
    <w:rsid w:val="0000410D"/>
    <w:rsid w:val="000049B5"/>
    <w:rsid w:val="00005428"/>
    <w:rsid w:val="000075D7"/>
    <w:rsid w:val="0000783B"/>
    <w:rsid w:val="00015F62"/>
    <w:rsid w:val="0001696F"/>
    <w:rsid w:val="000175CF"/>
    <w:rsid w:val="0002212A"/>
    <w:rsid w:val="000240AF"/>
    <w:rsid w:val="000302CB"/>
    <w:rsid w:val="00030340"/>
    <w:rsid w:val="0003293F"/>
    <w:rsid w:val="00034D9B"/>
    <w:rsid w:val="00035061"/>
    <w:rsid w:val="00035973"/>
    <w:rsid w:val="0004075F"/>
    <w:rsid w:val="00047190"/>
    <w:rsid w:val="00047E1E"/>
    <w:rsid w:val="00050706"/>
    <w:rsid w:val="00050B27"/>
    <w:rsid w:val="00055043"/>
    <w:rsid w:val="000620DB"/>
    <w:rsid w:val="00074110"/>
    <w:rsid w:val="000754A6"/>
    <w:rsid w:val="000762C5"/>
    <w:rsid w:val="00080D95"/>
    <w:rsid w:val="0008363C"/>
    <w:rsid w:val="00086906"/>
    <w:rsid w:val="00092C50"/>
    <w:rsid w:val="00094A92"/>
    <w:rsid w:val="000A06EF"/>
    <w:rsid w:val="000B036E"/>
    <w:rsid w:val="000B0C0B"/>
    <w:rsid w:val="000B0C2E"/>
    <w:rsid w:val="000B38A1"/>
    <w:rsid w:val="000C3925"/>
    <w:rsid w:val="000C3B15"/>
    <w:rsid w:val="000D3FE5"/>
    <w:rsid w:val="000D55D5"/>
    <w:rsid w:val="000E4CE4"/>
    <w:rsid w:val="000E6710"/>
    <w:rsid w:val="000F3655"/>
    <w:rsid w:val="00100EBB"/>
    <w:rsid w:val="001054D9"/>
    <w:rsid w:val="00107C51"/>
    <w:rsid w:val="00111837"/>
    <w:rsid w:val="00115423"/>
    <w:rsid w:val="00117169"/>
    <w:rsid w:val="00120CAE"/>
    <w:rsid w:val="00121261"/>
    <w:rsid w:val="00121624"/>
    <w:rsid w:val="001229A1"/>
    <w:rsid w:val="00123E59"/>
    <w:rsid w:val="001332E9"/>
    <w:rsid w:val="0014394D"/>
    <w:rsid w:val="00146F07"/>
    <w:rsid w:val="001523DB"/>
    <w:rsid w:val="00152DA3"/>
    <w:rsid w:val="00153FE2"/>
    <w:rsid w:val="00164457"/>
    <w:rsid w:val="00164BF4"/>
    <w:rsid w:val="00166002"/>
    <w:rsid w:val="001775CC"/>
    <w:rsid w:val="001814BF"/>
    <w:rsid w:val="00187890"/>
    <w:rsid w:val="00190C4C"/>
    <w:rsid w:val="00196369"/>
    <w:rsid w:val="0019670F"/>
    <w:rsid w:val="001A0710"/>
    <w:rsid w:val="001B2761"/>
    <w:rsid w:val="001B3B54"/>
    <w:rsid w:val="001B4A99"/>
    <w:rsid w:val="001B5C40"/>
    <w:rsid w:val="001B7DFF"/>
    <w:rsid w:val="001C05B0"/>
    <w:rsid w:val="001C2EDF"/>
    <w:rsid w:val="001C377F"/>
    <w:rsid w:val="001C5305"/>
    <w:rsid w:val="001C751F"/>
    <w:rsid w:val="001D35E5"/>
    <w:rsid w:val="001D73AA"/>
    <w:rsid w:val="001E0E13"/>
    <w:rsid w:val="001E51B6"/>
    <w:rsid w:val="001E610A"/>
    <w:rsid w:val="001F39BE"/>
    <w:rsid w:val="001F5341"/>
    <w:rsid w:val="001F6BF5"/>
    <w:rsid w:val="00201675"/>
    <w:rsid w:val="002028E5"/>
    <w:rsid w:val="00204A03"/>
    <w:rsid w:val="0021447A"/>
    <w:rsid w:val="00223B34"/>
    <w:rsid w:val="00224204"/>
    <w:rsid w:val="00226E9E"/>
    <w:rsid w:val="002270EF"/>
    <w:rsid w:val="00227C17"/>
    <w:rsid w:val="0023316F"/>
    <w:rsid w:val="00234100"/>
    <w:rsid w:val="002452DB"/>
    <w:rsid w:val="002466F9"/>
    <w:rsid w:val="00246BED"/>
    <w:rsid w:val="002473D7"/>
    <w:rsid w:val="00247C3B"/>
    <w:rsid w:val="00261CCB"/>
    <w:rsid w:val="0026409F"/>
    <w:rsid w:val="0026488D"/>
    <w:rsid w:val="002649DA"/>
    <w:rsid w:val="002658ED"/>
    <w:rsid w:val="00265ED2"/>
    <w:rsid w:val="00267D45"/>
    <w:rsid w:val="00271F1D"/>
    <w:rsid w:val="002724A6"/>
    <w:rsid w:val="0027383C"/>
    <w:rsid w:val="002779EB"/>
    <w:rsid w:val="00283EFF"/>
    <w:rsid w:val="00293526"/>
    <w:rsid w:val="00293D46"/>
    <w:rsid w:val="002A47DE"/>
    <w:rsid w:val="002A5287"/>
    <w:rsid w:val="002C1AC0"/>
    <w:rsid w:val="002C3E6D"/>
    <w:rsid w:val="002C7B74"/>
    <w:rsid w:val="002E39AF"/>
    <w:rsid w:val="002F121C"/>
    <w:rsid w:val="002F49F7"/>
    <w:rsid w:val="002F5716"/>
    <w:rsid w:val="00300314"/>
    <w:rsid w:val="0030550D"/>
    <w:rsid w:val="003058B8"/>
    <w:rsid w:val="00305C88"/>
    <w:rsid w:val="00310ECE"/>
    <w:rsid w:val="00310F3F"/>
    <w:rsid w:val="00311AF3"/>
    <w:rsid w:val="00315E8D"/>
    <w:rsid w:val="00315FCF"/>
    <w:rsid w:val="0032419F"/>
    <w:rsid w:val="00326B48"/>
    <w:rsid w:val="003328FF"/>
    <w:rsid w:val="003339E0"/>
    <w:rsid w:val="00337267"/>
    <w:rsid w:val="00341031"/>
    <w:rsid w:val="00343113"/>
    <w:rsid w:val="003466CF"/>
    <w:rsid w:val="003505AE"/>
    <w:rsid w:val="00351C40"/>
    <w:rsid w:val="00354955"/>
    <w:rsid w:val="00362BC0"/>
    <w:rsid w:val="00365A59"/>
    <w:rsid w:val="003720A8"/>
    <w:rsid w:val="00376FB6"/>
    <w:rsid w:val="00383912"/>
    <w:rsid w:val="00383D5E"/>
    <w:rsid w:val="003840A9"/>
    <w:rsid w:val="00386490"/>
    <w:rsid w:val="003911C5"/>
    <w:rsid w:val="00393E81"/>
    <w:rsid w:val="00395221"/>
    <w:rsid w:val="003A1F70"/>
    <w:rsid w:val="003A7A7F"/>
    <w:rsid w:val="003B0554"/>
    <w:rsid w:val="003B0B31"/>
    <w:rsid w:val="003B1F36"/>
    <w:rsid w:val="003B3C31"/>
    <w:rsid w:val="003C2CD4"/>
    <w:rsid w:val="003C3434"/>
    <w:rsid w:val="003C473E"/>
    <w:rsid w:val="003C50D5"/>
    <w:rsid w:val="003C6547"/>
    <w:rsid w:val="003D2D9E"/>
    <w:rsid w:val="003D3BB3"/>
    <w:rsid w:val="003E043B"/>
    <w:rsid w:val="003E069E"/>
    <w:rsid w:val="003E0F34"/>
    <w:rsid w:val="003E47EB"/>
    <w:rsid w:val="003E51DF"/>
    <w:rsid w:val="003E77F6"/>
    <w:rsid w:val="003E7923"/>
    <w:rsid w:val="003F1392"/>
    <w:rsid w:val="003F6258"/>
    <w:rsid w:val="00401CCA"/>
    <w:rsid w:val="00405E75"/>
    <w:rsid w:val="0041065D"/>
    <w:rsid w:val="00410683"/>
    <w:rsid w:val="00415B0A"/>
    <w:rsid w:val="004203F7"/>
    <w:rsid w:val="004212FC"/>
    <w:rsid w:val="0042543A"/>
    <w:rsid w:val="00425711"/>
    <w:rsid w:val="00426F18"/>
    <w:rsid w:val="00430BA6"/>
    <w:rsid w:val="00430C3C"/>
    <w:rsid w:val="004319D9"/>
    <w:rsid w:val="00432991"/>
    <w:rsid w:val="00456241"/>
    <w:rsid w:val="00456E78"/>
    <w:rsid w:val="00457DC6"/>
    <w:rsid w:val="00460398"/>
    <w:rsid w:val="004629A7"/>
    <w:rsid w:val="00465269"/>
    <w:rsid w:val="00465BFB"/>
    <w:rsid w:val="00465CB1"/>
    <w:rsid w:val="004717C0"/>
    <w:rsid w:val="004744E9"/>
    <w:rsid w:val="0047637B"/>
    <w:rsid w:val="00477D75"/>
    <w:rsid w:val="004864E4"/>
    <w:rsid w:val="0049661E"/>
    <w:rsid w:val="004A4B8F"/>
    <w:rsid w:val="004A5749"/>
    <w:rsid w:val="004A6B03"/>
    <w:rsid w:val="004A7696"/>
    <w:rsid w:val="004B5B48"/>
    <w:rsid w:val="004B5BBA"/>
    <w:rsid w:val="004B5F90"/>
    <w:rsid w:val="004B7EC8"/>
    <w:rsid w:val="004C0AC5"/>
    <w:rsid w:val="004C3791"/>
    <w:rsid w:val="004D431F"/>
    <w:rsid w:val="004E13F3"/>
    <w:rsid w:val="004E3991"/>
    <w:rsid w:val="004F2493"/>
    <w:rsid w:val="004F539A"/>
    <w:rsid w:val="004F6C4E"/>
    <w:rsid w:val="004F7E73"/>
    <w:rsid w:val="00501CDF"/>
    <w:rsid w:val="00503EDB"/>
    <w:rsid w:val="00506945"/>
    <w:rsid w:val="005103A3"/>
    <w:rsid w:val="00514620"/>
    <w:rsid w:val="005246E5"/>
    <w:rsid w:val="00526784"/>
    <w:rsid w:val="00527E17"/>
    <w:rsid w:val="0053368F"/>
    <w:rsid w:val="00533E28"/>
    <w:rsid w:val="00535FE8"/>
    <w:rsid w:val="0053778D"/>
    <w:rsid w:val="00537ADA"/>
    <w:rsid w:val="0055045A"/>
    <w:rsid w:val="00556620"/>
    <w:rsid w:val="00560C3F"/>
    <w:rsid w:val="005643C2"/>
    <w:rsid w:val="00566202"/>
    <w:rsid w:val="00572234"/>
    <w:rsid w:val="00580022"/>
    <w:rsid w:val="00583BBC"/>
    <w:rsid w:val="005851B1"/>
    <w:rsid w:val="00590C8B"/>
    <w:rsid w:val="00592B93"/>
    <w:rsid w:val="00594993"/>
    <w:rsid w:val="00594EC4"/>
    <w:rsid w:val="00595219"/>
    <w:rsid w:val="00595453"/>
    <w:rsid w:val="00596FB7"/>
    <w:rsid w:val="005A20B0"/>
    <w:rsid w:val="005A74F0"/>
    <w:rsid w:val="005B0852"/>
    <w:rsid w:val="005B247A"/>
    <w:rsid w:val="005B27DB"/>
    <w:rsid w:val="005B5117"/>
    <w:rsid w:val="005C2975"/>
    <w:rsid w:val="005C452C"/>
    <w:rsid w:val="005D292F"/>
    <w:rsid w:val="005E00C7"/>
    <w:rsid w:val="005F358F"/>
    <w:rsid w:val="005F6C1F"/>
    <w:rsid w:val="006040CC"/>
    <w:rsid w:val="006055DF"/>
    <w:rsid w:val="006066EC"/>
    <w:rsid w:val="0061518C"/>
    <w:rsid w:val="00616680"/>
    <w:rsid w:val="00617C63"/>
    <w:rsid w:val="006202DA"/>
    <w:rsid w:val="006225C0"/>
    <w:rsid w:val="00622B13"/>
    <w:rsid w:val="0062505A"/>
    <w:rsid w:val="00627B12"/>
    <w:rsid w:val="00631171"/>
    <w:rsid w:val="00631448"/>
    <w:rsid w:val="00631EBD"/>
    <w:rsid w:val="00632C4F"/>
    <w:rsid w:val="00635A77"/>
    <w:rsid w:val="00636268"/>
    <w:rsid w:val="00651844"/>
    <w:rsid w:val="006535C6"/>
    <w:rsid w:val="006618CA"/>
    <w:rsid w:val="0066291C"/>
    <w:rsid w:val="006717AA"/>
    <w:rsid w:val="00675E48"/>
    <w:rsid w:val="00681694"/>
    <w:rsid w:val="00681A53"/>
    <w:rsid w:val="00695B82"/>
    <w:rsid w:val="006A04F3"/>
    <w:rsid w:val="006A2857"/>
    <w:rsid w:val="006A54C1"/>
    <w:rsid w:val="006B01A3"/>
    <w:rsid w:val="006B09BD"/>
    <w:rsid w:val="006B0DC9"/>
    <w:rsid w:val="006B374F"/>
    <w:rsid w:val="006C17EB"/>
    <w:rsid w:val="006C520A"/>
    <w:rsid w:val="006C7045"/>
    <w:rsid w:val="006E1989"/>
    <w:rsid w:val="006E319E"/>
    <w:rsid w:val="006E61DF"/>
    <w:rsid w:val="006E723C"/>
    <w:rsid w:val="006F20DB"/>
    <w:rsid w:val="006F70BD"/>
    <w:rsid w:val="007002C2"/>
    <w:rsid w:val="007021E0"/>
    <w:rsid w:val="007052FD"/>
    <w:rsid w:val="00711C51"/>
    <w:rsid w:val="0071753F"/>
    <w:rsid w:val="007211AC"/>
    <w:rsid w:val="00721C68"/>
    <w:rsid w:val="00722813"/>
    <w:rsid w:val="007235C3"/>
    <w:rsid w:val="00725001"/>
    <w:rsid w:val="00727D10"/>
    <w:rsid w:val="00730B22"/>
    <w:rsid w:val="00730FB5"/>
    <w:rsid w:val="007327E4"/>
    <w:rsid w:val="007334C4"/>
    <w:rsid w:val="00740E6A"/>
    <w:rsid w:val="00741D54"/>
    <w:rsid w:val="0074382B"/>
    <w:rsid w:val="007517EC"/>
    <w:rsid w:val="00752445"/>
    <w:rsid w:val="0075297D"/>
    <w:rsid w:val="00763379"/>
    <w:rsid w:val="00777468"/>
    <w:rsid w:val="00777480"/>
    <w:rsid w:val="00782962"/>
    <w:rsid w:val="00783904"/>
    <w:rsid w:val="00783F46"/>
    <w:rsid w:val="0078550F"/>
    <w:rsid w:val="00796E85"/>
    <w:rsid w:val="007A2A4D"/>
    <w:rsid w:val="007A383E"/>
    <w:rsid w:val="007A42EA"/>
    <w:rsid w:val="007A7564"/>
    <w:rsid w:val="007B0494"/>
    <w:rsid w:val="007B04E0"/>
    <w:rsid w:val="007B19DA"/>
    <w:rsid w:val="007B1C9A"/>
    <w:rsid w:val="007C0204"/>
    <w:rsid w:val="007C244C"/>
    <w:rsid w:val="007C650B"/>
    <w:rsid w:val="007C6551"/>
    <w:rsid w:val="007D0731"/>
    <w:rsid w:val="007D0CAE"/>
    <w:rsid w:val="007D7804"/>
    <w:rsid w:val="007E0D63"/>
    <w:rsid w:val="007E15A7"/>
    <w:rsid w:val="007E6024"/>
    <w:rsid w:val="007F05CB"/>
    <w:rsid w:val="007F1244"/>
    <w:rsid w:val="00802E7B"/>
    <w:rsid w:val="008067AF"/>
    <w:rsid w:val="0081031B"/>
    <w:rsid w:val="00810C2D"/>
    <w:rsid w:val="0081747E"/>
    <w:rsid w:val="00820DA1"/>
    <w:rsid w:val="008210B7"/>
    <w:rsid w:val="008213E1"/>
    <w:rsid w:val="00824BED"/>
    <w:rsid w:val="0082755D"/>
    <w:rsid w:val="00827E1A"/>
    <w:rsid w:val="00830ADE"/>
    <w:rsid w:val="00846B55"/>
    <w:rsid w:val="00850D0F"/>
    <w:rsid w:val="00853AF1"/>
    <w:rsid w:val="00855F8B"/>
    <w:rsid w:val="00863105"/>
    <w:rsid w:val="00867865"/>
    <w:rsid w:val="00874DD6"/>
    <w:rsid w:val="00877F7F"/>
    <w:rsid w:val="00883675"/>
    <w:rsid w:val="00883CBA"/>
    <w:rsid w:val="00883D91"/>
    <w:rsid w:val="00890DDD"/>
    <w:rsid w:val="00891C92"/>
    <w:rsid w:val="00895C38"/>
    <w:rsid w:val="00897F5F"/>
    <w:rsid w:val="008A4A8B"/>
    <w:rsid w:val="008A5562"/>
    <w:rsid w:val="008B482F"/>
    <w:rsid w:val="008B5311"/>
    <w:rsid w:val="008B7184"/>
    <w:rsid w:val="008C1440"/>
    <w:rsid w:val="008C188D"/>
    <w:rsid w:val="008E0FA9"/>
    <w:rsid w:val="008E2B5D"/>
    <w:rsid w:val="008E311D"/>
    <w:rsid w:val="008E67AD"/>
    <w:rsid w:val="008F02C1"/>
    <w:rsid w:val="008F49E5"/>
    <w:rsid w:val="008F533B"/>
    <w:rsid w:val="009017FC"/>
    <w:rsid w:val="00902269"/>
    <w:rsid w:val="009023F7"/>
    <w:rsid w:val="0090244D"/>
    <w:rsid w:val="00902EB3"/>
    <w:rsid w:val="00906C23"/>
    <w:rsid w:val="009077DE"/>
    <w:rsid w:val="0091142F"/>
    <w:rsid w:val="0091446C"/>
    <w:rsid w:val="00914AA1"/>
    <w:rsid w:val="00915100"/>
    <w:rsid w:val="00915F01"/>
    <w:rsid w:val="00921E69"/>
    <w:rsid w:val="00924448"/>
    <w:rsid w:val="00925AD5"/>
    <w:rsid w:val="0092695C"/>
    <w:rsid w:val="00927963"/>
    <w:rsid w:val="00936024"/>
    <w:rsid w:val="00940EF3"/>
    <w:rsid w:val="00955506"/>
    <w:rsid w:val="00963DF4"/>
    <w:rsid w:val="009663EF"/>
    <w:rsid w:val="0096653D"/>
    <w:rsid w:val="009707A1"/>
    <w:rsid w:val="00980F57"/>
    <w:rsid w:val="0098423D"/>
    <w:rsid w:val="00984F58"/>
    <w:rsid w:val="009867AD"/>
    <w:rsid w:val="00992A64"/>
    <w:rsid w:val="009958A4"/>
    <w:rsid w:val="009A220F"/>
    <w:rsid w:val="009A2C1D"/>
    <w:rsid w:val="009A77EB"/>
    <w:rsid w:val="009B3D75"/>
    <w:rsid w:val="009B641C"/>
    <w:rsid w:val="009C1684"/>
    <w:rsid w:val="009C2F4C"/>
    <w:rsid w:val="009C6FD1"/>
    <w:rsid w:val="009D2CE0"/>
    <w:rsid w:val="009D6E66"/>
    <w:rsid w:val="009D7AFD"/>
    <w:rsid w:val="009E0561"/>
    <w:rsid w:val="009E09EA"/>
    <w:rsid w:val="009F4601"/>
    <w:rsid w:val="009F6EC7"/>
    <w:rsid w:val="009F70C7"/>
    <w:rsid w:val="00A062E4"/>
    <w:rsid w:val="00A10D46"/>
    <w:rsid w:val="00A11039"/>
    <w:rsid w:val="00A161E5"/>
    <w:rsid w:val="00A204BC"/>
    <w:rsid w:val="00A26919"/>
    <w:rsid w:val="00A26E5A"/>
    <w:rsid w:val="00A33CAF"/>
    <w:rsid w:val="00A361BE"/>
    <w:rsid w:val="00A37409"/>
    <w:rsid w:val="00A47AD7"/>
    <w:rsid w:val="00A47B16"/>
    <w:rsid w:val="00A557EA"/>
    <w:rsid w:val="00A57B85"/>
    <w:rsid w:val="00A6045B"/>
    <w:rsid w:val="00A612F7"/>
    <w:rsid w:val="00A618B3"/>
    <w:rsid w:val="00A6235C"/>
    <w:rsid w:val="00A66CDB"/>
    <w:rsid w:val="00A67618"/>
    <w:rsid w:val="00A71606"/>
    <w:rsid w:val="00A75466"/>
    <w:rsid w:val="00A84F7C"/>
    <w:rsid w:val="00A857F4"/>
    <w:rsid w:val="00A87F90"/>
    <w:rsid w:val="00A91CE0"/>
    <w:rsid w:val="00A95B73"/>
    <w:rsid w:val="00A96673"/>
    <w:rsid w:val="00AA0945"/>
    <w:rsid w:val="00AA25A9"/>
    <w:rsid w:val="00AA68DB"/>
    <w:rsid w:val="00AB0682"/>
    <w:rsid w:val="00AB3E91"/>
    <w:rsid w:val="00AB408B"/>
    <w:rsid w:val="00AB746E"/>
    <w:rsid w:val="00AB7D35"/>
    <w:rsid w:val="00AC4703"/>
    <w:rsid w:val="00AD22D7"/>
    <w:rsid w:val="00AD323F"/>
    <w:rsid w:val="00AE2452"/>
    <w:rsid w:val="00AE29BC"/>
    <w:rsid w:val="00AF1E39"/>
    <w:rsid w:val="00AF2FEC"/>
    <w:rsid w:val="00AF7937"/>
    <w:rsid w:val="00B01241"/>
    <w:rsid w:val="00B01F9B"/>
    <w:rsid w:val="00B15F07"/>
    <w:rsid w:val="00B231AE"/>
    <w:rsid w:val="00B24746"/>
    <w:rsid w:val="00B25DB4"/>
    <w:rsid w:val="00B3218A"/>
    <w:rsid w:val="00B34F6E"/>
    <w:rsid w:val="00B42069"/>
    <w:rsid w:val="00B47B4E"/>
    <w:rsid w:val="00B50541"/>
    <w:rsid w:val="00B519D2"/>
    <w:rsid w:val="00B53917"/>
    <w:rsid w:val="00B55A01"/>
    <w:rsid w:val="00B60FA3"/>
    <w:rsid w:val="00B63180"/>
    <w:rsid w:val="00B65517"/>
    <w:rsid w:val="00B67072"/>
    <w:rsid w:val="00B81FC4"/>
    <w:rsid w:val="00B83353"/>
    <w:rsid w:val="00B84597"/>
    <w:rsid w:val="00B873A9"/>
    <w:rsid w:val="00B907AC"/>
    <w:rsid w:val="00B91F2E"/>
    <w:rsid w:val="00B943C6"/>
    <w:rsid w:val="00B96616"/>
    <w:rsid w:val="00BA042B"/>
    <w:rsid w:val="00BA1008"/>
    <w:rsid w:val="00BA2FDE"/>
    <w:rsid w:val="00BA58E5"/>
    <w:rsid w:val="00BB4BEE"/>
    <w:rsid w:val="00BC7A51"/>
    <w:rsid w:val="00BD561E"/>
    <w:rsid w:val="00BD5E5F"/>
    <w:rsid w:val="00BE162F"/>
    <w:rsid w:val="00BE401B"/>
    <w:rsid w:val="00BF409B"/>
    <w:rsid w:val="00C005EC"/>
    <w:rsid w:val="00C0651D"/>
    <w:rsid w:val="00C1288F"/>
    <w:rsid w:val="00C13A85"/>
    <w:rsid w:val="00C14BB6"/>
    <w:rsid w:val="00C17C3A"/>
    <w:rsid w:val="00C26908"/>
    <w:rsid w:val="00C34C09"/>
    <w:rsid w:val="00C36069"/>
    <w:rsid w:val="00C41F03"/>
    <w:rsid w:val="00C434AC"/>
    <w:rsid w:val="00C45C49"/>
    <w:rsid w:val="00C47BBB"/>
    <w:rsid w:val="00C51154"/>
    <w:rsid w:val="00C55FA1"/>
    <w:rsid w:val="00C71445"/>
    <w:rsid w:val="00C723A9"/>
    <w:rsid w:val="00C75FB0"/>
    <w:rsid w:val="00C84D62"/>
    <w:rsid w:val="00C859B1"/>
    <w:rsid w:val="00C87487"/>
    <w:rsid w:val="00C96511"/>
    <w:rsid w:val="00CA5647"/>
    <w:rsid w:val="00CB13A6"/>
    <w:rsid w:val="00CB3444"/>
    <w:rsid w:val="00CB47DA"/>
    <w:rsid w:val="00CB4C90"/>
    <w:rsid w:val="00CB5151"/>
    <w:rsid w:val="00CB5A4D"/>
    <w:rsid w:val="00CB7479"/>
    <w:rsid w:val="00CC0873"/>
    <w:rsid w:val="00CC3559"/>
    <w:rsid w:val="00CC4F2A"/>
    <w:rsid w:val="00CC613C"/>
    <w:rsid w:val="00CD0D94"/>
    <w:rsid w:val="00CD39F3"/>
    <w:rsid w:val="00CD7823"/>
    <w:rsid w:val="00CE7E36"/>
    <w:rsid w:val="00CF238A"/>
    <w:rsid w:val="00CF28D2"/>
    <w:rsid w:val="00D0350D"/>
    <w:rsid w:val="00D07E11"/>
    <w:rsid w:val="00D17EA8"/>
    <w:rsid w:val="00D23D91"/>
    <w:rsid w:val="00D24381"/>
    <w:rsid w:val="00D244B8"/>
    <w:rsid w:val="00D27A9A"/>
    <w:rsid w:val="00D30FC0"/>
    <w:rsid w:val="00D357B4"/>
    <w:rsid w:val="00D37D05"/>
    <w:rsid w:val="00D54EB0"/>
    <w:rsid w:val="00D56D90"/>
    <w:rsid w:val="00D6087B"/>
    <w:rsid w:val="00D60DBC"/>
    <w:rsid w:val="00D62F8D"/>
    <w:rsid w:val="00D7332F"/>
    <w:rsid w:val="00D76403"/>
    <w:rsid w:val="00D808B1"/>
    <w:rsid w:val="00D82A6C"/>
    <w:rsid w:val="00D8672D"/>
    <w:rsid w:val="00D9453E"/>
    <w:rsid w:val="00D9656A"/>
    <w:rsid w:val="00DA407C"/>
    <w:rsid w:val="00DA7F21"/>
    <w:rsid w:val="00DB0AB6"/>
    <w:rsid w:val="00DB162F"/>
    <w:rsid w:val="00DB1806"/>
    <w:rsid w:val="00DB1BC1"/>
    <w:rsid w:val="00DB2C20"/>
    <w:rsid w:val="00DB63D2"/>
    <w:rsid w:val="00DD058D"/>
    <w:rsid w:val="00DD7560"/>
    <w:rsid w:val="00DE479E"/>
    <w:rsid w:val="00DF0234"/>
    <w:rsid w:val="00DF50BB"/>
    <w:rsid w:val="00DF6639"/>
    <w:rsid w:val="00DF79F4"/>
    <w:rsid w:val="00E038BF"/>
    <w:rsid w:val="00E039B8"/>
    <w:rsid w:val="00E0477C"/>
    <w:rsid w:val="00E101F5"/>
    <w:rsid w:val="00E138A5"/>
    <w:rsid w:val="00E173BA"/>
    <w:rsid w:val="00E43F3D"/>
    <w:rsid w:val="00E44B48"/>
    <w:rsid w:val="00E46A0D"/>
    <w:rsid w:val="00E46A7E"/>
    <w:rsid w:val="00E52DCB"/>
    <w:rsid w:val="00E545D7"/>
    <w:rsid w:val="00E63E23"/>
    <w:rsid w:val="00E665A9"/>
    <w:rsid w:val="00E718C0"/>
    <w:rsid w:val="00E7555F"/>
    <w:rsid w:val="00E76111"/>
    <w:rsid w:val="00E7771D"/>
    <w:rsid w:val="00E844E2"/>
    <w:rsid w:val="00E86479"/>
    <w:rsid w:val="00E91BB1"/>
    <w:rsid w:val="00E93C34"/>
    <w:rsid w:val="00EB4408"/>
    <w:rsid w:val="00EB449F"/>
    <w:rsid w:val="00EB526D"/>
    <w:rsid w:val="00EB5CA1"/>
    <w:rsid w:val="00EC00EE"/>
    <w:rsid w:val="00EC029E"/>
    <w:rsid w:val="00EC160B"/>
    <w:rsid w:val="00EC3824"/>
    <w:rsid w:val="00EC6201"/>
    <w:rsid w:val="00ED10CF"/>
    <w:rsid w:val="00ED135F"/>
    <w:rsid w:val="00ED32F1"/>
    <w:rsid w:val="00ED610E"/>
    <w:rsid w:val="00EE64B0"/>
    <w:rsid w:val="00EE670F"/>
    <w:rsid w:val="00EF30D9"/>
    <w:rsid w:val="00F02DF4"/>
    <w:rsid w:val="00F06B54"/>
    <w:rsid w:val="00F12239"/>
    <w:rsid w:val="00F13749"/>
    <w:rsid w:val="00F14894"/>
    <w:rsid w:val="00F15EDE"/>
    <w:rsid w:val="00F20156"/>
    <w:rsid w:val="00F22579"/>
    <w:rsid w:val="00F3439C"/>
    <w:rsid w:val="00F3548E"/>
    <w:rsid w:val="00F35D18"/>
    <w:rsid w:val="00F40DFC"/>
    <w:rsid w:val="00F4250F"/>
    <w:rsid w:val="00F426D0"/>
    <w:rsid w:val="00F438A2"/>
    <w:rsid w:val="00F44BD6"/>
    <w:rsid w:val="00F628BB"/>
    <w:rsid w:val="00F62AAF"/>
    <w:rsid w:val="00F6320A"/>
    <w:rsid w:val="00F643D5"/>
    <w:rsid w:val="00F758A6"/>
    <w:rsid w:val="00F8355F"/>
    <w:rsid w:val="00F843E9"/>
    <w:rsid w:val="00F84F90"/>
    <w:rsid w:val="00F874FA"/>
    <w:rsid w:val="00F92BBF"/>
    <w:rsid w:val="00FB1150"/>
    <w:rsid w:val="00FB53BA"/>
    <w:rsid w:val="00FB5B0F"/>
    <w:rsid w:val="00FC20FD"/>
    <w:rsid w:val="00FC3961"/>
    <w:rsid w:val="00FC3ACB"/>
    <w:rsid w:val="00FC7231"/>
    <w:rsid w:val="00FD4267"/>
    <w:rsid w:val="00FE11A6"/>
    <w:rsid w:val="00FE28EE"/>
    <w:rsid w:val="00FE5FD5"/>
    <w:rsid w:val="00FF33D3"/>
    <w:rsid w:val="00FF3EBA"/>
    <w:rsid w:val="00FF500B"/>
    <w:rsid w:val="00FF5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7FC"/>
    <w:pPr>
      <w:spacing w:after="200" w:line="276" w:lineRule="auto"/>
    </w:pPr>
    <w:rPr>
      <w:sz w:val="22"/>
      <w:szCs w:val="22"/>
      <w:lang w:val="ru-RU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09EA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778D"/>
    <w:pPr>
      <w:keepNext/>
      <w:keepLines/>
      <w:spacing w:before="40" w:after="0"/>
      <w:outlineLvl w:val="2"/>
    </w:pPr>
    <w:rPr>
      <w:rFonts w:ascii="Cambria" w:eastAsia="Times New Roman" w:hAnsi="Cambria"/>
      <w:color w:val="243F60"/>
      <w:sz w:val="24"/>
      <w:szCs w:val="24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06C23"/>
    <w:pPr>
      <w:keepNext/>
      <w:keepLines/>
      <w:spacing w:before="200" w:after="0"/>
      <w:outlineLvl w:val="4"/>
    </w:pPr>
    <w:rPr>
      <w:rFonts w:ascii="Cambria" w:eastAsia="Times New Roman" w:hAnsi="Cambria"/>
      <w:color w:val="243F60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9017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017F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84F90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F84F90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B81FC4"/>
    <w:rPr>
      <w:color w:val="0000FF"/>
      <w:u w:val="single"/>
    </w:rPr>
  </w:style>
  <w:style w:type="character" w:customStyle="1" w:styleId="effect">
    <w:name w:val="effect"/>
    <w:basedOn w:val="DefaultParagraphFont"/>
    <w:rsid w:val="00B81FC4"/>
  </w:style>
  <w:style w:type="character" w:styleId="Emphasis">
    <w:name w:val="Emphasis"/>
    <w:uiPriority w:val="20"/>
    <w:qFormat/>
    <w:rsid w:val="009D6E66"/>
    <w:rPr>
      <w:i/>
      <w:iCs/>
    </w:rPr>
  </w:style>
  <w:style w:type="paragraph" w:styleId="Header">
    <w:name w:val="header"/>
    <w:basedOn w:val="Normal"/>
    <w:link w:val="HeaderChar"/>
    <w:uiPriority w:val="99"/>
    <w:semiHidden/>
    <w:unhideWhenUsed/>
    <w:rsid w:val="00651844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51844"/>
  </w:style>
  <w:style w:type="paragraph" w:styleId="Footer">
    <w:name w:val="footer"/>
    <w:basedOn w:val="Normal"/>
    <w:link w:val="FooterChar"/>
    <w:uiPriority w:val="99"/>
    <w:semiHidden/>
    <w:unhideWhenUsed/>
    <w:rsid w:val="00651844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51844"/>
  </w:style>
  <w:style w:type="character" w:customStyle="1" w:styleId="adorn">
    <w:name w:val="adorn"/>
    <w:basedOn w:val="DefaultParagraphFont"/>
    <w:rsid w:val="005F358F"/>
  </w:style>
  <w:style w:type="paragraph" w:styleId="PlainText">
    <w:name w:val="Plain Text"/>
    <w:basedOn w:val="Normal"/>
    <w:link w:val="PlainTextChar"/>
    <w:rsid w:val="00C55FA1"/>
    <w:pPr>
      <w:autoSpaceDE w:val="0"/>
      <w:autoSpaceDN w:val="0"/>
      <w:spacing w:after="0" w:line="240" w:lineRule="auto"/>
    </w:pPr>
    <w:rPr>
      <w:rFonts w:ascii="Times New Roman" w:eastAsia="Times New Roman" w:hAnsi="Times New Roman"/>
      <w:sz w:val="20"/>
      <w:szCs w:val="20"/>
      <w:lang w:val="x-none" w:eastAsia="ru-RU"/>
    </w:rPr>
  </w:style>
  <w:style w:type="character" w:customStyle="1" w:styleId="PlainTextChar">
    <w:name w:val="Plain Text Char"/>
    <w:link w:val="PlainText"/>
    <w:rsid w:val="00C55FA1"/>
    <w:rPr>
      <w:rFonts w:ascii="Times New Roman" w:eastAsia="Times New Roman" w:hAnsi="Times New Roman" w:cs="Times New Roman"/>
      <w:sz w:val="20"/>
      <w:szCs w:val="20"/>
      <w:lang w:eastAsia="ru-RU"/>
    </w:rPr>
  </w:style>
  <w:style w:type="character" w:customStyle="1" w:styleId="text">
    <w:name w:val="text"/>
    <w:basedOn w:val="DefaultParagraphFont"/>
    <w:rsid w:val="00C55FA1"/>
  </w:style>
  <w:style w:type="character" w:customStyle="1" w:styleId="Heading5Char">
    <w:name w:val="Heading 5 Char"/>
    <w:link w:val="Heading5"/>
    <w:uiPriority w:val="9"/>
    <w:rsid w:val="00906C23"/>
    <w:rPr>
      <w:rFonts w:ascii="Cambria" w:eastAsia="Times New Roman" w:hAnsi="Cambria" w:cs="Times New Roman"/>
      <w:color w:val="243F60"/>
    </w:rPr>
  </w:style>
  <w:style w:type="paragraph" w:customStyle="1" w:styleId="Default">
    <w:name w:val="Default"/>
    <w:rsid w:val="00005428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ru-RU" w:eastAsia="en-US"/>
    </w:rPr>
  </w:style>
  <w:style w:type="character" w:customStyle="1" w:styleId="Heading1Char">
    <w:name w:val="Heading 1 Char"/>
    <w:link w:val="Heading1"/>
    <w:uiPriority w:val="9"/>
    <w:rsid w:val="009E09EA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action">
    <w:name w:val="action"/>
    <w:basedOn w:val="DefaultParagraphFont"/>
    <w:rsid w:val="00AB7D35"/>
  </w:style>
  <w:style w:type="character" w:customStyle="1" w:styleId="gene">
    <w:name w:val="gene"/>
    <w:basedOn w:val="DefaultParagraphFont"/>
    <w:rsid w:val="00AB7D35"/>
  </w:style>
  <w:style w:type="character" w:customStyle="1" w:styleId="chem">
    <w:name w:val="chem"/>
    <w:basedOn w:val="DefaultParagraphFont"/>
    <w:rsid w:val="0098423D"/>
  </w:style>
  <w:style w:type="paragraph" w:customStyle="1" w:styleId="msonormalmrcssattr">
    <w:name w:val="msonormal_mr_css_attr"/>
    <w:basedOn w:val="Normal"/>
    <w:rsid w:val="000D3FE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ru-RU"/>
    </w:rPr>
  </w:style>
  <w:style w:type="character" w:customStyle="1" w:styleId="Heading3Char">
    <w:name w:val="Heading 3 Char"/>
    <w:link w:val="Heading3"/>
    <w:uiPriority w:val="9"/>
    <w:semiHidden/>
    <w:rsid w:val="0053778D"/>
    <w:rPr>
      <w:rFonts w:ascii="Cambria" w:eastAsia="Times New Roman" w:hAnsi="Cambria" w:cs="Times New Roman"/>
      <w:color w:val="243F60"/>
      <w:sz w:val="24"/>
      <w:szCs w:val="24"/>
    </w:rPr>
  </w:style>
  <w:style w:type="character" w:customStyle="1" w:styleId="1">
    <w:name w:val="Неразрешенное упоминание1"/>
    <w:uiPriority w:val="99"/>
    <w:semiHidden/>
    <w:unhideWhenUsed/>
    <w:rsid w:val="00E7555F"/>
    <w:rPr>
      <w:color w:val="605E5C"/>
      <w:shd w:val="clear" w:color="auto" w:fill="E1DFDD"/>
    </w:rPr>
  </w:style>
  <w:style w:type="character" w:styleId="CommentReference">
    <w:name w:val="annotation reference"/>
    <w:uiPriority w:val="99"/>
    <w:semiHidden/>
    <w:unhideWhenUsed/>
    <w:rsid w:val="004203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03F7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4203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03F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203F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F3EBA"/>
    <w:rPr>
      <w:sz w:val="22"/>
      <w:szCs w:val="22"/>
      <w:lang w:val="ru-RU" w:eastAsia="en-US"/>
    </w:rPr>
  </w:style>
  <w:style w:type="character" w:styleId="PageNumber">
    <w:name w:val="page number"/>
    <w:basedOn w:val="DefaultParagraphFont"/>
    <w:uiPriority w:val="99"/>
    <w:semiHidden/>
    <w:unhideWhenUsed/>
    <w:rsid w:val="003A7A7F"/>
  </w:style>
  <w:style w:type="character" w:customStyle="1" w:styleId="2">
    <w:name w:val="Неразрешенное упоминание2"/>
    <w:uiPriority w:val="99"/>
    <w:semiHidden/>
    <w:unhideWhenUsed/>
    <w:rsid w:val="004A7696"/>
    <w:rPr>
      <w:color w:val="605E5C"/>
      <w:shd w:val="clear" w:color="auto" w:fill="E1DFDD"/>
    </w:rPr>
  </w:style>
  <w:style w:type="character" w:customStyle="1" w:styleId="a">
    <w:name w:val="Неразрешенное упоминание"/>
    <w:uiPriority w:val="99"/>
    <w:semiHidden/>
    <w:unhideWhenUsed/>
    <w:rsid w:val="00E86479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7FC"/>
    <w:pPr>
      <w:spacing w:after="200" w:line="276" w:lineRule="auto"/>
    </w:pPr>
    <w:rPr>
      <w:sz w:val="22"/>
      <w:szCs w:val="22"/>
      <w:lang w:val="ru-RU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09EA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778D"/>
    <w:pPr>
      <w:keepNext/>
      <w:keepLines/>
      <w:spacing w:before="40" w:after="0"/>
      <w:outlineLvl w:val="2"/>
    </w:pPr>
    <w:rPr>
      <w:rFonts w:ascii="Cambria" w:eastAsia="Times New Roman" w:hAnsi="Cambria"/>
      <w:color w:val="243F60"/>
      <w:sz w:val="24"/>
      <w:szCs w:val="24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06C23"/>
    <w:pPr>
      <w:keepNext/>
      <w:keepLines/>
      <w:spacing w:before="200" w:after="0"/>
      <w:outlineLvl w:val="4"/>
    </w:pPr>
    <w:rPr>
      <w:rFonts w:ascii="Cambria" w:eastAsia="Times New Roman" w:hAnsi="Cambria"/>
      <w:color w:val="243F60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9017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017F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84F90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F84F90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B81FC4"/>
    <w:rPr>
      <w:color w:val="0000FF"/>
      <w:u w:val="single"/>
    </w:rPr>
  </w:style>
  <w:style w:type="character" w:customStyle="1" w:styleId="effect">
    <w:name w:val="effect"/>
    <w:basedOn w:val="DefaultParagraphFont"/>
    <w:rsid w:val="00B81FC4"/>
  </w:style>
  <w:style w:type="character" w:styleId="Emphasis">
    <w:name w:val="Emphasis"/>
    <w:uiPriority w:val="20"/>
    <w:qFormat/>
    <w:rsid w:val="009D6E66"/>
    <w:rPr>
      <w:i/>
      <w:iCs/>
    </w:rPr>
  </w:style>
  <w:style w:type="paragraph" w:styleId="Header">
    <w:name w:val="header"/>
    <w:basedOn w:val="Normal"/>
    <w:link w:val="HeaderChar"/>
    <w:uiPriority w:val="99"/>
    <w:semiHidden/>
    <w:unhideWhenUsed/>
    <w:rsid w:val="00651844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51844"/>
  </w:style>
  <w:style w:type="paragraph" w:styleId="Footer">
    <w:name w:val="footer"/>
    <w:basedOn w:val="Normal"/>
    <w:link w:val="FooterChar"/>
    <w:uiPriority w:val="99"/>
    <w:semiHidden/>
    <w:unhideWhenUsed/>
    <w:rsid w:val="00651844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51844"/>
  </w:style>
  <w:style w:type="character" w:customStyle="1" w:styleId="adorn">
    <w:name w:val="adorn"/>
    <w:basedOn w:val="DefaultParagraphFont"/>
    <w:rsid w:val="005F358F"/>
  </w:style>
  <w:style w:type="paragraph" w:styleId="PlainText">
    <w:name w:val="Plain Text"/>
    <w:basedOn w:val="Normal"/>
    <w:link w:val="PlainTextChar"/>
    <w:rsid w:val="00C55FA1"/>
    <w:pPr>
      <w:autoSpaceDE w:val="0"/>
      <w:autoSpaceDN w:val="0"/>
      <w:spacing w:after="0" w:line="240" w:lineRule="auto"/>
    </w:pPr>
    <w:rPr>
      <w:rFonts w:ascii="Times New Roman" w:eastAsia="Times New Roman" w:hAnsi="Times New Roman"/>
      <w:sz w:val="20"/>
      <w:szCs w:val="20"/>
      <w:lang w:val="x-none" w:eastAsia="ru-RU"/>
    </w:rPr>
  </w:style>
  <w:style w:type="character" w:customStyle="1" w:styleId="PlainTextChar">
    <w:name w:val="Plain Text Char"/>
    <w:link w:val="PlainText"/>
    <w:rsid w:val="00C55FA1"/>
    <w:rPr>
      <w:rFonts w:ascii="Times New Roman" w:eastAsia="Times New Roman" w:hAnsi="Times New Roman" w:cs="Times New Roman"/>
      <w:sz w:val="20"/>
      <w:szCs w:val="20"/>
      <w:lang w:eastAsia="ru-RU"/>
    </w:rPr>
  </w:style>
  <w:style w:type="character" w:customStyle="1" w:styleId="text">
    <w:name w:val="text"/>
    <w:basedOn w:val="DefaultParagraphFont"/>
    <w:rsid w:val="00C55FA1"/>
  </w:style>
  <w:style w:type="character" w:customStyle="1" w:styleId="Heading5Char">
    <w:name w:val="Heading 5 Char"/>
    <w:link w:val="Heading5"/>
    <w:uiPriority w:val="9"/>
    <w:rsid w:val="00906C23"/>
    <w:rPr>
      <w:rFonts w:ascii="Cambria" w:eastAsia="Times New Roman" w:hAnsi="Cambria" w:cs="Times New Roman"/>
      <w:color w:val="243F60"/>
    </w:rPr>
  </w:style>
  <w:style w:type="paragraph" w:customStyle="1" w:styleId="Default">
    <w:name w:val="Default"/>
    <w:rsid w:val="00005428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ru-RU" w:eastAsia="en-US"/>
    </w:rPr>
  </w:style>
  <w:style w:type="character" w:customStyle="1" w:styleId="Heading1Char">
    <w:name w:val="Heading 1 Char"/>
    <w:link w:val="Heading1"/>
    <w:uiPriority w:val="9"/>
    <w:rsid w:val="009E09EA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action">
    <w:name w:val="action"/>
    <w:basedOn w:val="DefaultParagraphFont"/>
    <w:rsid w:val="00AB7D35"/>
  </w:style>
  <w:style w:type="character" w:customStyle="1" w:styleId="gene">
    <w:name w:val="gene"/>
    <w:basedOn w:val="DefaultParagraphFont"/>
    <w:rsid w:val="00AB7D35"/>
  </w:style>
  <w:style w:type="character" w:customStyle="1" w:styleId="chem">
    <w:name w:val="chem"/>
    <w:basedOn w:val="DefaultParagraphFont"/>
    <w:rsid w:val="0098423D"/>
  </w:style>
  <w:style w:type="paragraph" w:customStyle="1" w:styleId="msonormalmrcssattr">
    <w:name w:val="msonormal_mr_css_attr"/>
    <w:basedOn w:val="Normal"/>
    <w:rsid w:val="000D3FE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ru-RU"/>
    </w:rPr>
  </w:style>
  <w:style w:type="character" w:customStyle="1" w:styleId="Heading3Char">
    <w:name w:val="Heading 3 Char"/>
    <w:link w:val="Heading3"/>
    <w:uiPriority w:val="9"/>
    <w:semiHidden/>
    <w:rsid w:val="0053778D"/>
    <w:rPr>
      <w:rFonts w:ascii="Cambria" w:eastAsia="Times New Roman" w:hAnsi="Cambria" w:cs="Times New Roman"/>
      <w:color w:val="243F60"/>
      <w:sz w:val="24"/>
      <w:szCs w:val="24"/>
    </w:rPr>
  </w:style>
  <w:style w:type="character" w:customStyle="1" w:styleId="1">
    <w:name w:val="Неразрешенное упоминание1"/>
    <w:uiPriority w:val="99"/>
    <w:semiHidden/>
    <w:unhideWhenUsed/>
    <w:rsid w:val="00E7555F"/>
    <w:rPr>
      <w:color w:val="605E5C"/>
      <w:shd w:val="clear" w:color="auto" w:fill="E1DFDD"/>
    </w:rPr>
  </w:style>
  <w:style w:type="character" w:styleId="CommentReference">
    <w:name w:val="annotation reference"/>
    <w:uiPriority w:val="99"/>
    <w:semiHidden/>
    <w:unhideWhenUsed/>
    <w:rsid w:val="004203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03F7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4203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03F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203F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F3EBA"/>
    <w:rPr>
      <w:sz w:val="22"/>
      <w:szCs w:val="22"/>
      <w:lang w:val="ru-RU" w:eastAsia="en-US"/>
    </w:rPr>
  </w:style>
  <w:style w:type="character" w:styleId="PageNumber">
    <w:name w:val="page number"/>
    <w:basedOn w:val="DefaultParagraphFont"/>
    <w:uiPriority w:val="99"/>
    <w:semiHidden/>
    <w:unhideWhenUsed/>
    <w:rsid w:val="003A7A7F"/>
  </w:style>
  <w:style w:type="character" w:customStyle="1" w:styleId="2">
    <w:name w:val="Неразрешенное упоминание2"/>
    <w:uiPriority w:val="99"/>
    <w:semiHidden/>
    <w:unhideWhenUsed/>
    <w:rsid w:val="004A7696"/>
    <w:rPr>
      <w:color w:val="605E5C"/>
      <w:shd w:val="clear" w:color="auto" w:fill="E1DFDD"/>
    </w:rPr>
  </w:style>
  <w:style w:type="character" w:customStyle="1" w:styleId="a">
    <w:name w:val="Неразрешенное упоминание"/>
    <w:uiPriority w:val="99"/>
    <w:semiHidden/>
    <w:unhideWhenUsed/>
    <w:rsid w:val="00E8647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3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60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247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956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02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66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0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02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16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05040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3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87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48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02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78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45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292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211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2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55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03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58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46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9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23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10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58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09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30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388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6846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207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31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44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274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002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9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64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32850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283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57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87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4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04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9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43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05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2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00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2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7588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012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6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46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89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37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89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07692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92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84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50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09534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210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8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52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10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5487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752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66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420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2401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675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44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96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31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02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94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3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47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91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82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8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98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73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90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54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5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56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9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https://gtexportal.org" TargetMode="Externa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27C6616-6470-431F-8FA2-53A741F74B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37</Words>
  <Characters>7625</Characters>
  <Application>Microsoft Office Word</Application>
  <DocSecurity>0</DocSecurity>
  <Lines>63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Reanimator Extreme Edition</Company>
  <LinksUpToDate>false</LinksUpToDate>
  <CharactersWithSpaces>8945</CharactersWithSpaces>
  <SharedDoc>false</SharedDoc>
  <HLinks>
    <vt:vector size="6" baseType="variant">
      <vt:variant>
        <vt:i4>6422653</vt:i4>
      </vt:variant>
      <vt:variant>
        <vt:i4>0</vt:i4>
      </vt:variant>
      <vt:variant>
        <vt:i4>0</vt:i4>
      </vt:variant>
      <vt:variant>
        <vt:i4>5</vt:i4>
      </vt:variant>
      <vt:variant>
        <vt:lpwstr>https://gtexportal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</dc:creator>
  <cp:lastModifiedBy>gautam mandal</cp:lastModifiedBy>
  <cp:revision>2</cp:revision>
  <dcterms:created xsi:type="dcterms:W3CDTF">2023-05-19T03:54:00Z</dcterms:created>
  <dcterms:modified xsi:type="dcterms:W3CDTF">2023-05-19T03:54:00Z</dcterms:modified>
</cp:coreProperties>
</file>